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8EA09" w14:textId="50E20B66" w:rsidR="00126A98" w:rsidRPr="00E110AB" w:rsidRDefault="00126A98" w:rsidP="00126A98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E110AB">
        <w:rPr>
          <w:rFonts w:ascii="Times New Roman" w:hAnsi="Times New Roman" w:cs="Times New Roman"/>
          <w:bCs/>
          <w:color w:val="000000" w:themeColor="text1"/>
        </w:rPr>
        <w:t>Supplemental</w:t>
      </w:r>
      <w:r w:rsidRPr="00E110A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Pr="00E110AB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Table 1: Characteristics of patients with bystander-witnessed out-of-hospital cardiac arrests for each month in 2019</w:t>
      </w:r>
    </w:p>
    <w:tbl>
      <w:tblPr>
        <w:tblW w:w="5000" w:type="pct"/>
        <w:tblBorders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88"/>
        <w:gridCol w:w="862"/>
        <w:gridCol w:w="862"/>
        <w:gridCol w:w="862"/>
        <w:gridCol w:w="862"/>
        <w:gridCol w:w="863"/>
        <w:gridCol w:w="863"/>
        <w:gridCol w:w="863"/>
        <w:gridCol w:w="863"/>
        <w:gridCol w:w="863"/>
        <w:gridCol w:w="863"/>
        <w:gridCol w:w="863"/>
        <w:gridCol w:w="863"/>
        <w:gridCol w:w="818"/>
      </w:tblGrid>
      <w:tr w:rsidR="009A3DE5" w:rsidRPr="00E110AB" w14:paraId="0CEA272F" w14:textId="77777777" w:rsidTr="00C42AB7">
        <w:trPr>
          <w:trHeight w:val="300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14:paraId="33472CF2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onth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C93FE71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49511EC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5DD7D3A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D19E286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5142152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04F1D2F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61F581B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B840150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2333D6A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2C8062B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EA1606F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FFD60BC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674E10A" w14:textId="77777777" w:rsidR="00126A98" w:rsidRPr="00E110AB" w:rsidRDefault="00126A98" w:rsidP="00445C0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i/>
                <w:color w:val="000000" w:themeColor="text1"/>
                <w:kern w:val="0"/>
                <w:sz w:val="18"/>
                <w:szCs w:val="18"/>
              </w:rPr>
              <w:t>p</w:t>
            </w: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-value</w:t>
            </w:r>
          </w:p>
        </w:tc>
      </w:tr>
      <w:tr w:rsidR="009A3DE5" w:rsidRPr="00E110AB" w14:paraId="2EEB3462" w14:textId="77777777" w:rsidTr="00C42AB7">
        <w:trPr>
          <w:trHeight w:val="300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14:paraId="0DEDF4CB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CD4C47E" w14:textId="7C4B39D0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</w:t>
            </w:r>
            <w:r w:rsidR="00E110AB"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= </w:t>
            </w: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4,134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983112F" w14:textId="6CF5DD1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</w:t>
            </w:r>
            <w:r w:rsidR="00E110AB"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= </w:t>
            </w: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2,891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436F1D9" w14:textId="2F2FB75D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</w:t>
            </w:r>
            <w:r w:rsidR="00E110AB"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= </w:t>
            </w: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2,817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AE8C708" w14:textId="549A35F0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</w:t>
            </w:r>
            <w:r w:rsidR="00E110AB"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= </w:t>
            </w: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2,572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F285665" w14:textId="3B141925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</w:t>
            </w:r>
            <w:r w:rsidR="00E110AB"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= </w:t>
            </w: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2,327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9874E63" w14:textId="0D157BEF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</w:t>
            </w:r>
            <w:r w:rsidR="00E110AB"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= </w:t>
            </w: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2,085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6D702CF" w14:textId="0C402AFD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</w:t>
            </w:r>
            <w:r w:rsidR="00E110AB"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= </w:t>
            </w: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2,157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19386AE" w14:textId="14BDD101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</w:t>
            </w:r>
            <w:r w:rsidR="00E110AB"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= </w:t>
            </w: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2,234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3A2A5FD" w14:textId="5107C3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</w:t>
            </w:r>
            <w:r w:rsidR="00E110AB"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= </w:t>
            </w: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2,200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1C6C084" w14:textId="31E29D99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</w:t>
            </w:r>
            <w:r w:rsidR="00E110AB"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= </w:t>
            </w: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2,509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0D4471E" w14:textId="5DC4C99A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</w:t>
            </w:r>
            <w:r w:rsidR="00E110AB"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= </w:t>
            </w: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2,889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AB92875" w14:textId="6176FCAC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</w:t>
            </w:r>
            <w:r w:rsidR="00E110AB"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= </w:t>
            </w: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3,209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C51F32F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9A3DE5" w:rsidRPr="00E110AB" w14:paraId="5A95992F" w14:textId="77777777" w:rsidTr="00C42AB7">
        <w:trPr>
          <w:trHeight w:val="300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14:paraId="10455312" w14:textId="2CC8499F" w:rsidR="00126A98" w:rsidRPr="00E110AB" w:rsidRDefault="00126A9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Sex, </w:t>
            </w:r>
            <w:r w:rsidR="00CE341A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</w:t>
            </w: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le</w:t>
            </w:r>
            <w:r w:rsidR="00D33179"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,</w:t>
            </w: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E90873F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,392 (57.9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9A14E16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588 (54.9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C3D5F6F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642 (58.3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982FD11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436 (55.8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133438C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307 (56.2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6B351E9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161 (55.7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85A41D2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213 (56.2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99BD786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264 (56.6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AA81F65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236 (56.2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EC95F4D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386 (55.2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E59DF3F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642 (56.8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8D6384B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849 (57.6%)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D3A8F3B" w14:textId="77777777" w:rsidR="00126A98" w:rsidRPr="00E110AB" w:rsidRDefault="00126A98" w:rsidP="00445C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22</w:t>
            </w:r>
          </w:p>
        </w:tc>
      </w:tr>
      <w:tr w:rsidR="009A3DE5" w:rsidRPr="00E110AB" w14:paraId="48E3801A" w14:textId="77777777" w:rsidTr="00C42AB7">
        <w:trPr>
          <w:trHeight w:val="300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14:paraId="3822763E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ge, years, median (IQR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D1EFE05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3 (76–89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903C2F5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3 (75–89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05B133C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3 (75–88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0FDC3A8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2 (75–88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247DC3A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2 (75–88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9D84887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3 (75–89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9634A5F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3 (75–88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128E47E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2 (75–89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8D2A8A3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2 (75–89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49C6083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3 (75–89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E2F5FA0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3 (76–89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A745564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3 (75–89)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BFCB61F" w14:textId="77777777" w:rsidR="00126A98" w:rsidRPr="00E110AB" w:rsidRDefault="00126A98" w:rsidP="00445C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46</w:t>
            </w:r>
          </w:p>
        </w:tc>
      </w:tr>
      <w:tr w:rsidR="009A3DE5" w:rsidRPr="00E110AB" w14:paraId="78460B1B" w14:textId="77777777" w:rsidTr="00C42AB7">
        <w:trPr>
          <w:trHeight w:val="300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14:paraId="5AB6522A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ge group (years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F7B049B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D6C5EA3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177731F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E885948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FD60402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064AD72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15EDDD5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F711209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FCDE56B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8E72757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6DD1CE8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BAAC41F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132E347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9A3DE5" w:rsidRPr="00E110AB" w14:paraId="4F2F4C01" w14:textId="77777777" w:rsidTr="00C42AB7">
        <w:trPr>
          <w:trHeight w:val="300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14:paraId="322515BA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65–74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3BF516B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89 (21.5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DA34F55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631 (21.8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D276B70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654 (23.2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C516F64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585 (22.7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B2B4903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545 (23.4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69CD155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491 (23.5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9176A2B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528 (24.5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250C79E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551 (24.7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006C3A1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480 (21.8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E8BB90C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596 (23.8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146FF18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615 (21.3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BB4E768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710 (22.1%)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61E304A" w14:textId="77777777" w:rsidR="00126A98" w:rsidRPr="00E110AB" w:rsidRDefault="00126A98" w:rsidP="00445C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074</w:t>
            </w:r>
          </w:p>
        </w:tc>
      </w:tr>
      <w:tr w:rsidR="009A3DE5" w:rsidRPr="00E110AB" w14:paraId="360D8078" w14:textId="77777777" w:rsidTr="00C42AB7">
        <w:trPr>
          <w:trHeight w:val="300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14:paraId="64839EA3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75–84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869B453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444 (34.9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A379736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026 (35.5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1B0E243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81 (34.8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9E4F0B1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41 (36.6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EF293AA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28 (35.6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B17A0AC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708 (34.0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47BBE00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737 (34.2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A34E5D6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767 (34.3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A62026F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16 (37.1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D041EF0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50 (33.9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223A305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064 (36.8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C31DBBE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143 (35.6%)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FC7FBA2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9A3DE5" w:rsidRPr="00E110AB" w14:paraId="7DE11980" w14:textId="77777777" w:rsidTr="00C42AB7">
        <w:trPr>
          <w:trHeight w:val="300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14:paraId="3F0656EF" w14:textId="1ABD2B43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94268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5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141D268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801 (43.6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531D9D8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234 (42.7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47EE2E5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182 (42.0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2D36A91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046 (40.7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3AC34C9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54 (41.0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071E373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86 (42.5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C2FAA36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92 (41.4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BA1C823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16 (41.0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887BD7B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04 (41.1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A7CFE90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063 (42.4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83E9CEC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210 (41.9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516F5EF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356 (42.3%)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CE59064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9A3DE5" w:rsidRPr="00E110AB" w14:paraId="47FCCF1B" w14:textId="77777777" w:rsidTr="00C42AB7">
        <w:trPr>
          <w:trHeight w:val="300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14:paraId="3F9C4726" w14:textId="66315C4A" w:rsidR="00126A98" w:rsidRPr="00E110AB" w:rsidRDefault="00126A9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Type of bystander-witnessed status, </w:t>
            </w:r>
            <w:r w:rsidR="009C223B"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</w:t>
            </w: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mily member</w:t>
            </w:r>
            <w:r w:rsidR="00D33179"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,</w:t>
            </w: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9625C30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,709 (65.5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D77800A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796 (62.1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C780155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684 (59.8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2D803E7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498 (58.2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41A8FA8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416 (60.9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A05F899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219 (58.5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21ED3E1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264 (58.6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3B357D2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371 (61.4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23D0183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295 (58.9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96FB97C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480 (59.0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E2B9B0B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750 (60.6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9E7DC66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951 (60.8%)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EFF0201" w14:textId="77777777" w:rsidR="00126A98" w:rsidRPr="00E110AB" w:rsidRDefault="00126A98" w:rsidP="00445C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9A3DE5" w:rsidRPr="00E110AB" w14:paraId="501E6D22" w14:textId="77777777" w:rsidTr="00C42AB7">
        <w:trPr>
          <w:trHeight w:val="300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14:paraId="48A22AA1" w14:textId="551ED4BC" w:rsidR="00126A98" w:rsidRPr="00E110AB" w:rsidRDefault="00126A98" w:rsidP="00371DA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Origin of arrest, </w:t>
            </w:r>
            <w:r w:rsidR="009C223B"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</w:t>
            </w: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rdiac origin</w:t>
            </w:r>
            <w:r w:rsidR="00D33179"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,</w:t>
            </w: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n</w:t>
            </w:r>
            <w:r w:rsidR="00D33179"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(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04A4AF1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,514 (60.8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D29BAF9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802 (62.3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4F69782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765 (62.7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31F20C8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592 (61.9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C39683A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502 (64.5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1607586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263 (60.6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C898AA5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327 (61.5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398A43F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364 (61.1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1E1E996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367 (62.1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2CB247E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562 (62.3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643B922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766 (61.1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F223282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982 (61.8%)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DF877F2" w14:textId="77777777" w:rsidR="00126A98" w:rsidRPr="00E110AB" w:rsidRDefault="00126A98" w:rsidP="00445C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28</w:t>
            </w:r>
          </w:p>
        </w:tc>
      </w:tr>
      <w:tr w:rsidR="009A3DE5" w:rsidRPr="00E110AB" w14:paraId="5B50CF00" w14:textId="77777777" w:rsidTr="00C42AB7">
        <w:trPr>
          <w:trHeight w:val="300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14:paraId="3A4D929C" w14:textId="7783CCDB" w:rsidR="00126A98" w:rsidRPr="00E110AB" w:rsidRDefault="00126A98" w:rsidP="00371DA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Initial rhythm, n (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CFE3BAB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043F685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A553FA1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376F23C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537AD1B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3F8BF52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8D096D1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536843A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77B76AB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684508B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D12B6D9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1FD47D9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CBA1F56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9A3DE5" w:rsidRPr="00E110AB" w14:paraId="116A8AFD" w14:textId="77777777" w:rsidTr="00C42AB7">
        <w:trPr>
          <w:trHeight w:val="300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14:paraId="46222C02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VF/pVT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7FF2FFB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362 (8.8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3E06F34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91 (10.1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416C826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300 (10.6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90944BB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96 (11.5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39E7521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77 (11.9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100397F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60 (12.5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0AA940D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68 (12.4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AFEAB89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48 (11.1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7078780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63 (12.0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6E62671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89 (11.5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65DC172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311 (10.8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5D3311F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349 (10.9%)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2102BBC" w14:textId="77777777" w:rsidR="00126A98" w:rsidRPr="00E110AB" w:rsidRDefault="00126A98" w:rsidP="00445C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9A3DE5" w:rsidRPr="00E110AB" w14:paraId="10CD344C" w14:textId="77777777" w:rsidTr="00C42AB7">
        <w:trPr>
          <w:trHeight w:val="300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14:paraId="3F62CE86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PEA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C99B083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586 (38.4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F157685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122 (38.8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570997E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179 (41.9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BBD540F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97 (38.8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94EA2C1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18 (39.4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8C6C81E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08 (38.8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CF7DFFE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00 (37.1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C58FCD9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37 (37.5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CE8E80C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32 (37.8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E1AFEAE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017 (40.5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CA94FC0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138 (39.4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6653A04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283 (40.0%)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46F66F3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9A3DE5" w:rsidRPr="00E110AB" w14:paraId="4189C587" w14:textId="77777777" w:rsidTr="00C42AB7">
        <w:trPr>
          <w:trHeight w:val="300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14:paraId="2B5C0E0B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 xml:space="preserve">  Asystole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5938BF3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,186 (52.9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86C957D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478 (51.1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8AF9654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338 (47.5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326FE05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279 (49.7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9EBAFB3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132 (48.6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1C05479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017 (48.8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A7575C2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089 (50.5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733581C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149 (51.4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7C812B2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105 (50.2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1821F6B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203 (47.9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7FBFCCC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440 (49.8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91E0F68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577 (49.1%)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141BA03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9A3DE5" w:rsidRPr="00E110AB" w14:paraId="31D06D92" w14:textId="77777777" w:rsidTr="00C42AB7">
        <w:trPr>
          <w:trHeight w:val="300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14:paraId="5D6BADF9" w14:textId="3FD59F31" w:rsidR="00126A98" w:rsidRPr="00E110AB" w:rsidRDefault="00126A9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ype of bystander-initiated CPR, n (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6FE12CF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C245182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857DEE9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E0F860E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496B934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54BCBDD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7D8E487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6C40A00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9C07EB0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8C8F3DD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0403B87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B388680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28CE23F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9A3DE5" w:rsidRPr="00E110AB" w14:paraId="104E4D86" w14:textId="77777777" w:rsidTr="00C42AB7">
        <w:trPr>
          <w:trHeight w:val="300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14:paraId="240835FC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Chest compression–only CPR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A0BC402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,002 (48.4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06B7B28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379 (47.7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660A618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366 (48.5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4D0A42A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269 (49.3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33690A3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151 (49.5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F578B96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058 (50.7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C92F98B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062 (49.2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D7C33AC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085 (48.6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0D70FB8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050 (47.7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582F591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263 (50.3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C136890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435 (49.7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F9F0838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584 (49.4%)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30B371D" w14:textId="77777777" w:rsidR="00126A98" w:rsidRPr="00E110AB" w:rsidRDefault="00126A98" w:rsidP="00445C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37</w:t>
            </w:r>
          </w:p>
        </w:tc>
      </w:tr>
      <w:tr w:rsidR="009A3DE5" w:rsidRPr="00E110AB" w14:paraId="1A6014E7" w14:textId="77777777" w:rsidTr="00C42AB7">
        <w:trPr>
          <w:trHeight w:val="300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14:paraId="2700B611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Conventional CPR with chest compressions and rescue breathing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1558057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53 (6.1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8298577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97 (6.8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BF1E35F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83 (6.5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9AC95BE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75 (6.8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CF978E3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52 (6.5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99F4E4B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47 (7.1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F8B6511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70 (7.9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1B12482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59 (7.1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3D22EDA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46 (6.6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15C0756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70 (6.8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2924A2C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71 (5.9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1343FB5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20 (6.9%)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C7CCA0C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9A3DE5" w:rsidRPr="00E110AB" w14:paraId="07334499" w14:textId="77777777" w:rsidTr="00C42AB7">
        <w:trPr>
          <w:trHeight w:val="300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14:paraId="730E9850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None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1F63053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879 (45.5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CA88BFD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315 (45.5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90F265A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268 (45.0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53F2270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128 (43.9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218F110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024 (44.0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1E4CC81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80 (42.2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1863499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25 (42.9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49CB336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90 (44.3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A941275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004 (45.6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D94E573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076 (42.9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433498A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283 (44.4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E990807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405 (43.8%)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FD5C6AA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9A3DE5" w:rsidRPr="00E110AB" w14:paraId="6D0414C1" w14:textId="77777777" w:rsidTr="00C42AB7">
        <w:trPr>
          <w:trHeight w:val="300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14:paraId="54DB5714" w14:textId="669ECC18" w:rsidR="00126A98" w:rsidRPr="00E110AB" w:rsidRDefault="00126A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Shocks by public-access AEDs, n (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DA88EA0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71 (1.7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67493B3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56 (1.9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153125F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76 (2.7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AF47FE8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79 (3.1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0DBC65E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64 (2.8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A55D67F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53 (2.5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A129183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69 (3.2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5654474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47 (2.1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8FFE543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48 (2.2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C0B3459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71 (2.8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4E42196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2 (2.8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EE93683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5 (3.0%)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3DCE9DA" w14:textId="77777777" w:rsidR="00126A98" w:rsidRPr="00E110AB" w:rsidRDefault="00126A98" w:rsidP="00445C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</w:tr>
      <w:tr w:rsidR="009A3DE5" w:rsidRPr="00E110AB" w14:paraId="3ECB6DCC" w14:textId="77777777" w:rsidTr="00C42AB7">
        <w:trPr>
          <w:trHeight w:val="300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14:paraId="509D11AB" w14:textId="665749CE" w:rsidR="00126A98" w:rsidRPr="00E110AB" w:rsidRDefault="00126A9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dvanced airway management, n (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4BBBA25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0E0DBEF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D622608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959E250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84BF5FF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52916CB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45C5DD0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687B5E7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F5A2162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FBF647F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C7F494F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A2C2820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B0C37F5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9A3DE5" w:rsidRPr="00E110AB" w14:paraId="564971D4" w14:textId="77777777" w:rsidTr="00C42AB7">
        <w:trPr>
          <w:trHeight w:val="300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14:paraId="1D400301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Endotracheal intubation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BBFF350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429 (10.4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DE61582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84 (9.8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ED40714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83 (10.0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7203E7D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18 (8.5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B0A3267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12 (9.1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13C6FF6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08 (10.0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6A00257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92 (8.9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3869282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04 (9.1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CAF42F7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14 (9.7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AA8F158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37 (9.4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E3FA139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305 (10.6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A18E2E4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325 (10.1%)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7C54735" w14:textId="77777777" w:rsidR="00126A98" w:rsidRPr="00E110AB" w:rsidRDefault="00126A98" w:rsidP="00445C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29</w:t>
            </w:r>
          </w:p>
        </w:tc>
      </w:tr>
      <w:tr w:rsidR="009A3DE5" w:rsidRPr="00E110AB" w14:paraId="27B45AB5" w14:textId="77777777" w:rsidTr="00C42AB7">
        <w:trPr>
          <w:trHeight w:val="300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14:paraId="5AA0A6FC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Supraglottic airway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032EAA3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468 (35.5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C6047EF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046 (36.2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4B451B3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015 (36.0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4AF0A83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48 (36.9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A32E5D5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13 (34.9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DA7F698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737 (35.3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FABF35E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739 (34.3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2A4484D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783 (35.0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3765BB5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790 (35.9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EA90F43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62 (34.4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6BB5562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042 (36.1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BC7547C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178 (36.7%)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901089E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9A3DE5" w:rsidRPr="00E110AB" w14:paraId="5EC82E02" w14:textId="77777777" w:rsidTr="00C42AB7">
        <w:trPr>
          <w:trHeight w:val="300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14:paraId="4D08AC44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Non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0C596BA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,237 (54.1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734383D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561 (54.0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95E2765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519 (53.9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C1A201D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406 (54.7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14ECAE1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302 (56.0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6CA0B7A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140 (54.7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0273D2F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226 (56.8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C630333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247 (55.8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D7E8E2D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196 (54.4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B21153D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410 (56.2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F38842C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542 (53.4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63382F9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706 (53.2%)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1344F04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9A3DE5" w:rsidRPr="00E110AB" w14:paraId="79377EE1" w14:textId="77777777" w:rsidTr="00C42AB7">
        <w:trPr>
          <w:trHeight w:val="300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14:paraId="4099EF99" w14:textId="3C554A09" w:rsidR="00126A98" w:rsidRPr="00E110AB" w:rsidRDefault="00126A98" w:rsidP="00371D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Epinephrine, n (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C89977F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493 (36.1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585D7F2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023 (35.4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ABA6603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011 (35.9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BE847BF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13 (35.5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9154F3E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10 (34.8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18DC3BC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735 (35.3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69ABE58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734 (34.0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984EE8B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731 (32.7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BC0034B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757 (34.4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04B21F3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98 (35.8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D62289D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055 (36.5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9BCF7DC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137 (35.4%)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17D912E" w14:textId="77777777" w:rsidR="00126A98" w:rsidRPr="00E110AB" w:rsidRDefault="00126A98" w:rsidP="00445C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30</w:t>
            </w:r>
          </w:p>
        </w:tc>
      </w:tr>
      <w:tr w:rsidR="009A3DE5" w:rsidRPr="00E110AB" w14:paraId="5D0AC1A9" w14:textId="77777777" w:rsidTr="00C42AB7">
        <w:trPr>
          <w:trHeight w:val="300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14:paraId="610B709A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esponse time, min, median (IQR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EEBAF52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 (7–11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2B19B6F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 (7–11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2A49F1A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 (7–11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078A7FA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 (7–11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FD0F238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 (7–11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DE9245D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 (7–11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424CB57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 (7–11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299B459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 (7–11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DA8C22E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 (7–11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E2E1E54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 (7–11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A4E3828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 (7–11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5CD46D9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 (7–11)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F23D763" w14:textId="77777777" w:rsidR="00126A98" w:rsidRPr="00E110AB" w:rsidRDefault="00126A98" w:rsidP="00445C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9A3DE5" w:rsidRPr="00E110AB" w14:paraId="0A053377" w14:textId="77777777" w:rsidTr="00C42AB7">
        <w:trPr>
          <w:trHeight w:val="300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14:paraId="00B4624A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lastRenderedPageBreak/>
              <w:t>Hospital arrival time, min, median (IQR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32B67F5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33 (27–41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33FE8E3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32 (27–41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5D62B5C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32 (26–39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44A5752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32 (27–40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30491AD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32 (26–40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15545C1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32 (26–39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F61E7E4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32 (26–39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A09DA17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33 (27–40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7006A0A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33 (26–40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5F0D8A0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33 (26–40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3B3478C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33 (27–40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FCC7C09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33 (27–40)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2BF2542" w14:textId="77777777" w:rsidR="00126A98" w:rsidRPr="00E110AB" w:rsidRDefault="00126A98" w:rsidP="00445C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003</w:t>
            </w:r>
          </w:p>
        </w:tc>
      </w:tr>
      <w:tr w:rsidR="009A3DE5" w:rsidRPr="00E110AB" w14:paraId="5D43286E" w14:textId="77777777" w:rsidTr="00C42AB7">
        <w:trPr>
          <w:trHeight w:val="300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14:paraId="04941195" w14:textId="147F0636" w:rsidR="00126A98" w:rsidRPr="00E110AB" w:rsidRDefault="00126A9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oliday, n (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F734131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391 (33.6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398DA41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000 (34.6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9F9C734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037 (36.8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E5BFCB1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64 (33.6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9F9F43C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49 (40.8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51B64C8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725 (34.8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6F63555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665 (30.8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E68CE33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714 (32.0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5BB6FF1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26 (37.5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2C23C4D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39 (33.4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0904851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003 (34.7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A3305F2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58 (29.9%)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277E96F" w14:textId="77777777" w:rsidR="00126A98" w:rsidRPr="00E110AB" w:rsidRDefault="00126A98" w:rsidP="00445C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9A3DE5" w:rsidRPr="00E110AB" w14:paraId="4E2B664A" w14:textId="77777777" w:rsidTr="00C42AB7">
        <w:trPr>
          <w:trHeight w:val="300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14:paraId="7472ED62" w14:textId="64F4B0D5" w:rsidR="00126A98" w:rsidRPr="00E110AB" w:rsidRDefault="00126A98" w:rsidP="00371DA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Daytime, n (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809B83E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670 (40.4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7EE153E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199 (41.5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3B1A298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129 (40.1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0B78E78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039 (40.4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CE13EC7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46 (40.7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8322014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52 (40.9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6055EB2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49 (39.4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70E9012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58 (42.9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4B9C39E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09 (41.3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59241A8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045 (41.7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6ED7D2B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127 (39.0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FE7C67A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373 (42.8%)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9B63566" w14:textId="77777777" w:rsidR="00126A98" w:rsidRPr="00E110AB" w:rsidRDefault="00126A98" w:rsidP="00445C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096</w:t>
            </w:r>
          </w:p>
        </w:tc>
      </w:tr>
      <w:tr w:rsidR="00126A98" w:rsidRPr="00E110AB" w14:paraId="2B6F8F4B" w14:textId="77777777" w:rsidTr="00C42AB7">
        <w:trPr>
          <w:trHeight w:val="63"/>
        </w:trPr>
        <w:tc>
          <w:tcPr>
            <w:tcW w:w="999" w:type="pct"/>
            <w:shd w:val="clear" w:color="auto" w:fill="auto"/>
            <w:noWrap/>
            <w:vAlign w:val="bottom"/>
            <w:hideMark/>
          </w:tcPr>
          <w:p w14:paraId="720015B9" w14:textId="5B76A210" w:rsidR="00126A98" w:rsidRPr="00E110AB" w:rsidRDefault="00126A9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Dispatcher instruction, n (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84E492E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,389 (57.8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E5A1DA3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656 (57.3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22FCB56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608 (57.1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E9862E8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494 (58.1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7172EC1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349 (58.0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F697F1A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205 (57.8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D3DCBE1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278 (59.2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6C362DC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284 (57.5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0B46FF5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229 (55.9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537E245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408 (56.1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BF049DB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662 (57.5%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C4E39C4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832 (57.1%)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00ADA90" w14:textId="77777777" w:rsidR="00126A98" w:rsidRPr="00E110AB" w:rsidRDefault="00126A98" w:rsidP="00445C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69</w:t>
            </w:r>
          </w:p>
        </w:tc>
      </w:tr>
    </w:tbl>
    <w:p w14:paraId="71D906EF" w14:textId="77777777" w:rsidR="00126A98" w:rsidRPr="00E110AB" w:rsidRDefault="00126A98" w:rsidP="00126A98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</w:p>
    <w:p w14:paraId="2DEC0519" w14:textId="77777777" w:rsidR="00126A98" w:rsidRPr="00E110AB" w:rsidRDefault="00126A98" w:rsidP="00126A98">
      <w:pPr>
        <w:adjustRightInd w:val="0"/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E110AB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Abbreviations: AED, automated external defibrillator; CPR, cardiopulmonary resuscitation; IQR, Interquartile range; </w:t>
      </w:r>
      <w:r w:rsidRPr="00E110AB">
        <w:rPr>
          <w:rFonts w:ascii="Times New Roman" w:hAnsi="Times New Roman" w:cs="Times New Roman"/>
          <w:color w:val="000000" w:themeColor="text1"/>
          <w:sz w:val="22"/>
          <w:szCs w:val="22"/>
        </w:rPr>
        <w:t>PEA</w:t>
      </w:r>
      <w:r w:rsidRPr="00E110AB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, pulseless electrical activity; </w:t>
      </w:r>
      <w:r w:rsidRPr="00E110AB">
        <w:rPr>
          <w:rFonts w:ascii="Times New Roman" w:hAnsi="Times New Roman" w:cs="Times New Roman"/>
          <w:color w:val="000000" w:themeColor="text1"/>
          <w:sz w:val="22"/>
          <w:szCs w:val="22"/>
        </w:rPr>
        <w:t>pVT</w:t>
      </w:r>
      <w:r w:rsidRPr="00E110AB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, pulseless ventricular tachycardia; </w:t>
      </w:r>
      <w:r w:rsidRPr="00E110AB">
        <w:rPr>
          <w:rFonts w:ascii="Times New Roman" w:hAnsi="Times New Roman" w:cs="Times New Roman"/>
          <w:color w:val="000000" w:themeColor="text1"/>
          <w:sz w:val="22"/>
          <w:szCs w:val="22"/>
        </w:rPr>
        <w:t>VF</w:t>
      </w:r>
      <w:r w:rsidRPr="00E110AB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, ventricular fibrillation</w:t>
      </w:r>
    </w:p>
    <w:p w14:paraId="15C9066C" w14:textId="5C080D56" w:rsidR="00126A98" w:rsidRPr="00E110AB" w:rsidRDefault="009A3DE5" w:rsidP="00126A98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E110AB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br w:type="page"/>
      </w:r>
    </w:p>
    <w:p w14:paraId="6CE87583" w14:textId="23224BAA" w:rsidR="00126A98" w:rsidRPr="00E110AB" w:rsidRDefault="00126A98" w:rsidP="00126A98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E110AB">
        <w:rPr>
          <w:rFonts w:ascii="Times New Roman" w:hAnsi="Times New Roman" w:cs="Times New Roman"/>
          <w:bCs/>
          <w:color w:val="000000" w:themeColor="text1"/>
        </w:rPr>
        <w:lastRenderedPageBreak/>
        <w:t>Supplemental</w:t>
      </w:r>
      <w:r w:rsidRPr="00E110A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Pr="00E110AB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Table 2: Characteristics of patients with bystander-witnessed out-of-hospital cardiac arrests for each month in 2020, with the SOE period highlighted</w:t>
      </w:r>
    </w:p>
    <w:tbl>
      <w:tblPr>
        <w:tblW w:w="5000" w:type="pct"/>
        <w:tblBorders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09"/>
        <w:gridCol w:w="877"/>
        <w:gridCol w:w="877"/>
        <w:gridCol w:w="879"/>
        <w:gridCol w:w="877"/>
        <w:gridCol w:w="879"/>
        <w:gridCol w:w="877"/>
        <w:gridCol w:w="877"/>
        <w:gridCol w:w="879"/>
        <w:gridCol w:w="877"/>
        <w:gridCol w:w="879"/>
        <w:gridCol w:w="877"/>
        <w:gridCol w:w="879"/>
        <w:gridCol w:w="815"/>
      </w:tblGrid>
      <w:tr w:rsidR="009A3DE5" w:rsidRPr="00E110AB" w14:paraId="176291BC" w14:textId="77777777" w:rsidTr="008D7A14">
        <w:trPr>
          <w:trHeight w:val="300"/>
        </w:trPr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2CF10F2A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onth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36DF7961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36403DC7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98ED654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314" w:type="pct"/>
            <w:shd w:val="clear" w:color="000000" w:fill="D0CECE"/>
            <w:noWrap/>
            <w:vAlign w:val="bottom"/>
            <w:hideMark/>
          </w:tcPr>
          <w:p w14:paraId="57C148F4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315" w:type="pct"/>
            <w:shd w:val="clear" w:color="000000" w:fill="D0CECE"/>
            <w:noWrap/>
            <w:vAlign w:val="bottom"/>
            <w:hideMark/>
          </w:tcPr>
          <w:p w14:paraId="2D189CD2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444F883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4FE735D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09C6BFC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7BE77B09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A67F5F6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153DB94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91B5DF6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9F06BC0" w14:textId="77777777" w:rsidR="00126A98" w:rsidRPr="00E110AB" w:rsidRDefault="00126A98" w:rsidP="00445C0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i/>
                <w:color w:val="000000" w:themeColor="text1"/>
                <w:kern w:val="0"/>
                <w:sz w:val="18"/>
                <w:szCs w:val="18"/>
              </w:rPr>
              <w:t>p</w:t>
            </w: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-value</w:t>
            </w:r>
          </w:p>
        </w:tc>
      </w:tr>
      <w:tr w:rsidR="009A3DE5" w:rsidRPr="00E110AB" w14:paraId="4E91671B" w14:textId="77777777" w:rsidTr="008D7A14">
        <w:trPr>
          <w:trHeight w:val="300"/>
        </w:trPr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3B7DA799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E936B4D" w14:textId="1AD42244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N</w:t>
            </w:r>
            <w:r w:rsidR="00E110AB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= 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3,538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8885731" w14:textId="573348BE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N</w:t>
            </w:r>
            <w:r w:rsidR="00E110AB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= 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,82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185D410" w14:textId="657A8A25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N</w:t>
            </w:r>
            <w:r w:rsidR="00E110AB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= 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,739</w:t>
            </w:r>
          </w:p>
        </w:tc>
        <w:tc>
          <w:tcPr>
            <w:tcW w:w="314" w:type="pct"/>
            <w:shd w:val="clear" w:color="000000" w:fill="D0CECE"/>
            <w:noWrap/>
            <w:vAlign w:val="bottom"/>
            <w:hideMark/>
          </w:tcPr>
          <w:p w14:paraId="06251473" w14:textId="2912A794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N</w:t>
            </w:r>
            <w:r w:rsidR="00E110AB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= 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,585</w:t>
            </w:r>
          </w:p>
        </w:tc>
        <w:tc>
          <w:tcPr>
            <w:tcW w:w="315" w:type="pct"/>
            <w:shd w:val="clear" w:color="000000" w:fill="D0CECE"/>
            <w:noWrap/>
            <w:vAlign w:val="bottom"/>
            <w:hideMark/>
          </w:tcPr>
          <w:p w14:paraId="578E40D1" w14:textId="4BB38F1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N</w:t>
            </w:r>
            <w:r w:rsidR="00E110AB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= 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,327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7596A61" w14:textId="42853348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N</w:t>
            </w:r>
            <w:r w:rsidR="00E110AB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= 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,109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C52B44D" w14:textId="0B0D276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N</w:t>
            </w:r>
            <w:r w:rsidR="00E110AB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= 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,30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BDBB621" w14:textId="12AD5085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N</w:t>
            </w:r>
            <w:r w:rsidR="00E110AB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= 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,323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6E6E6C2" w14:textId="1DF6B75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N</w:t>
            </w:r>
            <w:r w:rsidR="00E110AB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= 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,15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32F60FE" w14:textId="1CE440DA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N</w:t>
            </w:r>
            <w:r w:rsidR="00E110AB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= 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,61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3BA8B2CF" w14:textId="7B98A02B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N</w:t>
            </w:r>
            <w:r w:rsidR="00E110AB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= 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,84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1E0946D" w14:textId="29457B92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N</w:t>
            </w:r>
            <w:r w:rsidR="00E110AB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= 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3,534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FAB02A6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9A3DE5" w:rsidRPr="00E110AB" w14:paraId="0B09447E" w14:textId="77777777" w:rsidTr="008D7A14">
        <w:trPr>
          <w:trHeight w:val="300"/>
        </w:trPr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3B2D579E" w14:textId="69A263E2" w:rsidR="00126A98" w:rsidRPr="00E110AB" w:rsidRDefault="00126A9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Sex, </w:t>
            </w:r>
            <w:r w:rsidR="0094268C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</w:t>
            </w: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le</w:t>
            </w:r>
            <w:r w:rsidR="00D33179"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,</w:t>
            </w: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58715F3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,114 (59.8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3A61E50B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565 (55.4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89CA1B3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562 (57.0%)</w:t>
            </w:r>
          </w:p>
        </w:tc>
        <w:tc>
          <w:tcPr>
            <w:tcW w:w="314" w:type="pct"/>
            <w:shd w:val="clear" w:color="000000" w:fill="D0CECE"/>
            <w:noWrap/>
            <w:vAlign w:val="bottom"/>
            <w:hideMark/>
          </w:tcPr>
          <w:p w14:paraId="0BF42D8B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442 (55.8%)</w:t>
            </w:r>
          </w:p>
        </w:tc>
        <w:tc>
          <w:tcPr>
            <w:tcW w:w="315" w:type="pct"/>
            <w:shd w:val="clear" w:color="000000" w:fill="D0CECE"/>
            <w:noWrap/>
            <w:vAlign w:val="bottom"/>
            <w:hideMark/>
          </w:tcPr>
          <w:p w14:paraId="3183D4FC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306 (56.1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98E96D3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196 (56.7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E3CD6DF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307 (56.7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F0C0805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325 (57.0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B9C8DF1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249 (57.9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FFE467E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519 (58.2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8E33801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570 (55.2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FE824F4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,040 (57.7%)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7DE6D05" w14:textId="77777777" w:rsidR="00126A98" w:rsidRPr="00E110AB" w:rsidRDefault="00126A98" w:rsidP="00445C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019</w:t>
            </w:r>
          </w:p>
        </w:tc>
      </w:tr>
      <w:tr w:rsidR="009A3DE5" w:rsidRPr="00E110AB" w14:paraId="5747828C" w14:textId="77777777" w:rsidTr="008D7A14">
        <w:trPr>
          <w:trHeight w:val="300"/>
        </w:trPr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7D9549EC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ge, years, median (IQR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341CCC2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3 (76–88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E590936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3 (76–89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8C35B8B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3 (75–89)</w:t>
            </w:r>
          </w:p>
        </w:tc>
        <w:tc>
          <w:tcPr>
            <w:tcW w:w="314" w:type="pct"/>
            <w:shd w:val="clear" w:color="000000" w:fill="D0CECE"/>
            <w:noWrap/>
            <w:vAlign w:val="bottom"/>
            <w:hideMark/>
          </w:tcPr>
          <w:p w14:paraId="299BD850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3 (76–89)</w:t>
            </w:r>
          </w:p>
        </w:tc>
        <w:tc>
          <w:tcPr>
            <w:tcW w:w="315" w:type="pct"/>
            <w:shd w:val="clear" w:color="000000" w:fill="D0CECE"/>
            <w:noWrap/>
            <w:vAlign w:val="bottom"/>
            <w:hideMark/>
          </w:tcPr>
          <w:p w14:paraId="5AC62F5B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3 (76–89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0139C0A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2 (75–88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B55E747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2 (75–89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99658BF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2 (75–88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7D78999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3 (76–89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2C67DBC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2 (75–89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3D27641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3 (76–89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C0F771A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3 (76–89)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858F1F9" w14:textId="77777777" w:rsidR="00126A98" w:rsidRPr="00E110AB" w:rsidRDefault="00126A98" w:rsidP="00445C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31</w:t>
            </w:r>
          </w:p>
        </w:tc>
      </w:tr>
      <w:tr w:rsidR="009A3DE5" w:rsidRPr="00E110AB" w14:paraId="662A3E28" w14:textId="77777777" w:rsidTr="008D7A14">
        <w:trPr>
          <w:trHeight w:val="300"/>
        </w:trPr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6D680B53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ge group (years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4B876085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38EA16A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1D323D8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4" w:type="pct"/>
            <w:shd w:val="clear" w:color="000000" w:fill="D0CECE"/>
            <w:noWrap/>
            <w:vAlign w:val="bottom"/>
            <w:hideMark/>
          </w:tcPr>
          <w:p w14:paraId="0C12E220" w14:textId="4A0805E1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shd w:val="clear" w:color="000000" w:fill="D0CECE"/>
            <w:noWrap/>
            <w:vAlign w:val="bottom"/>
            <w:hideMark/>
          </w:tcPr>
          <w:p w14:paraId="4B799222" w14:textId="30D66F9E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1E7F826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B277C76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4DE6641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305859B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5E37BC6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3104D6B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376F0B2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4FC8295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9A3DE5" w:rsidRPr="00E110AB" w14:paraId="2C3B06E8" w14:textId="77777777" w:rsidTr="008D7A14">
        <w:trPr>
          <w:trHeight w:val="300"/>
        </w:trPr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7D9F6EED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65–74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86F779A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769 (21.7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74C3261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601 (21.3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1356823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615 (22.5%)</w:t>
            </w:r>
          </w:p>
        </w:tc>
        <w:tc>
          <w:tcPr>
            <w:tcW w:w="314" w:type="pct"/>
            <w:shd w:val="clear" w:color="000000" w:fill="D0CECE"/>
            <w:noWrap/>
            <w:vAlign w:val="bottom"/>
            <w:hideMark/>
          </w:tcPr>
          <w:p w14:paraId="58E8E9B2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563 (21.8%)</w:t>
            </w:r>
          </w:p>
        </w:tc>
        <w:tc>
          <w:tcPr>
            <w:tcW w:w="315" w:type="pct"/>
            <w:shd w:val="clear" w:color="000000" w:fill="D0CECE"/>
            <w:noWrap/>
            <w:vAlign w:val="bottom"/>
            <w:hideMark/>
          </w:tcPr>
          <w:p w14:paraId="7A5A297A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488 (21.0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FF62906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519 (24.6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190C72F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545 (23.7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A364797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532 (22.9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4F654CD0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466 (21.6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C40A30C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594 (22.7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6BBFB3E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639 (22.5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4A26B58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766 (21.7%)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5FCBF12" w14:textId="77777777" w:rsidR="00126A98" w:rsidRPr="00E110AB" w:rsidRDefault="00126A98" w:rsidP="00445C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11</w:t>
            </w:r>
          </w:p>
        </w:tc>
      </w:tr>
      <w:tr w:rsidR="009A3DE5" w:rsidRPr="00E110AB" w14:paraId="68B44339" w14:textId="77777777" w:rsidTr="008D7A14">
        <w:trPr>
          <w:trHeight w:val="300"/>
        </w:trPr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6F84C54D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75–84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391FEB4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319 (37.3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2E5103E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041 (36.9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8ACCDA0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71 (35.5%)</w:t>
            </w:r>
          </w:p>
        </w:tc>
        <w:tc>
          <w:tcPr>
            <w:tcW w:w="314" w:type="pct"/>
            <w:shd w:val="clear" w:color="000000" w:fill="D0CECE"/>
            <w:noWrap/>
            <w:vAlign w:val="bottom"/>
            <w:hideMark/>
          </w:tcPr>
          <w:p w14:paraId="28594852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87 (34.3%)</w:t>
            </w:r>
          </w:p>
        </w:tc>
        <w:tc>
          <w:tcPr>
            <w:tcW w:w="315" w:type="pct"/>
            <w:shd w:val="clear" w:color="000000" w:fill="D0CECE"/>
            <w:noWrap/>
            <w:vAlign w:val="bottom"/>
            <w:hideMark/>
          </w:tcPr>
          <w:p w14:paraId="0438396D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57 (36.8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7BFFB095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736 (34.9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B2647DB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20 (35.6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69F5CA0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56 (36.8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4AB12537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788 (36.5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8ED8693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27 (35.5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B5075D8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71 (34.1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8C59B09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293 (36.6%)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FD9919E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9A3DE5" w:rsidRPr="00E110AB" w14:paraId="5D376E72" w14:textId="77777777" w:rsidTr="008D7A14">
        <w:trPr>
          <w:trHeight w:val="300"/>
        </w:trPr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6683BFF7" w14:textId="15DEB8C2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</w:t>
            </w:r>
            <w:r w:rsidR="0094268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5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76853E6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450 (41.0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8679159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181 (41.8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83FC14D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153 (42.1%)</w:t>
            </w:r>
          </w:p>
        </w:tc>
        <w:tc>
          <w:tcPr>
            <w:tcW w:w="314" w:type="pct"/>
            <w:shd w:val="clear" w:color="000000" w:fill="D0CECE"/>
            <w:noWrap/>
            <w:vAlign w:val="bottom"/>
            <w:hideMark/>
          </w:tcPr>
          <w:p w14:paraId="30E762C4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135 (43.9%)</w:t>
            </w:r>
          </w:p>
        </w:tc>
        <w:tc>
          <w:tcPr>
            <w:tcW w:w="315" w:type="pct"/>
            <w:shd w:val="clear" w:color="000000" w:fill="D0CECE"/>
            <w:noWrap/>
            <w:vAlign w:val="bottom"/>
            <w:hideMark/>
          </w:tcPr>
          <w:p w14:paraId="37C4D118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82 (42.2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4966209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54 (40.5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83B9E5A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39 (40.8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236CD8B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35 (40.2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B782816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03 (41.9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BA69E9E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090 (41.7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7220104D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234 (43.4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31E5262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475 (41.7%)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D4B4F8B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9A3DE5" w:rsidRPr="00E110AB" w14:paraId="013AB179" w14:textId="77777777" w:rsidTr="008D7A14">
        <w:trPr>
          <w:trHeight w:val="300"/>
        </w:trPr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3294FB48" w14:textId="11AB04C7" w:rsidR="00126A98" w:rsidRPr="00E110AB" w:rsidRDefault="00126A98" w:rsidP="00371D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ype of bystander-witnessed status, </w:t>
            </w:r>
            <w:r w:rsidR="009C223B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f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amily member</w:t>
            </w:r>
            <w:r w:rsidR="00D33179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n (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878DA44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,329 (65.8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F5A25C3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728 (61.2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067997B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672 (61.0%)</w:t>
            </w:r>
          </w:p>
        </w:tc>
        <w:tc>
          <w:tcPr>
            <w:tcW w:w="314" w:type="pct"/>
            <w:shd w:val="clear" w:color="000000" w:fill="D0CECE"/>
            <w:noWrap/>
            <w:vAlign w:val="bottom"/>
            <w:hideMark/>
          </w:tcPr>
          <w:p w14:paraId="5177F666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594 (61.7%)</w:t>
            </w:r>
          </w:p>
        </w:tc>
        <w:tc>
          <w:tcPr>
            <w:tcW w:w="315" w:type="pct"/>
            <w:shd w:val="clear" w:color="000000" w:fill="D0CECE"/>
            <w:noWrap/>
            <w:vAlign w:val="bottom"/>
            <w:hideMark/>
          </w:tcPr>
          <w:p w14:paraId="0234847F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502 (64.5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33CB9CA8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295 (61.4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545AC6E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382 (60.0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CF4C8CE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408 (60.6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5C886AA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330 (61.7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8E2FD1B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606 (61.5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714A404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742 (61.3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DE4F190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,235 (63.2%)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313FF6D" w14:textId="77777777" w:rsidR="00126A98" w:rsidRPr="00E110AB" w:rsidRDefault="00126A98" w:rsidP="00445C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9A3DE5" w:rsidRPr="00E110AB" w14:paraId="7F898AF8" w14:textId="77777777" w:rsidTr="008D7A14">
        <w:trPr>
          <w:trHeight w:val="300"/>
        </w:trPr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43B71D43" w14:textId="68E2F8DE" w:rsidR="00126A98" w:rsidRPr="00E110AB" w:rsidRDefault="00126A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Origin of arrest, </w:t>
            </w:r>
            <w:r w:rsidR="009C223B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c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ardiac origin</w:t>
            </w:r>
            <w:r w:rsidR="00D33179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2EA76EB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,175 (61.5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7E10A09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794 (63.5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F4ACDFD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744 (63.7%)</w:t>
            </w:r>
          </w:p>
        </w:tc>
        <w:tc>
          <w:tcPr>
            <w:tcW w:w="314" w:type="pct"/>
            <w:shd w:val="clear" w:color="000000" w:fill="D0CECE"/>
            <w:noWrap/>
            <w:vAlign w:val="bottom"/>
            <w:hideMark/>
          </w:tcPr>
          <w:p w14:paraId="23CD5122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656 (64.1%)</w:t>
            </w:r>
          </w:p>
        </w:tc>
        <w:tc>
          <w:tcPr>
            <w:tcW w:w="315" w:type="pct"/>
            <w:shd w:val="clear" w:color="000000" w:fill="D0CECE"/>
            <w:noWrap/>
            <w:vAlign w:val="bottom"/>
            <w:hideMark/>
          </w:tcPr>
          <w:p w14:paraId="16AE4053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504 (64.6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35E661C1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305 (61.9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2410C64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456 (63.2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4854C04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427 (61.4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38C220AD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364 (63.2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A6C63FE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684 (64.5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7B44C443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761 (61.9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82A3900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,261 (64.0%)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6D975D1" w14:textId="77777777" w:rsidR="00126A98" w:rsidRPr="00E110AB" w:rsidRDefault="00126A98" w:rsidP="00445C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10</w:t>
            </w:r>
          </w:p>
        </w:tc>
      </w:tr>
      <w:tr w:rsidR="009A3DE5" w:rsidRPr="00E110AB" w14:paraId="75724CF6" w14:textId="77777777" w:rsidTr="008D7A14">
        <w:trPr>
          <w:trHeight w:val="300"/>
        </w:trPr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5AA54733" w14:textId="576CD338" w:rsidR="00126A98" w:rsidRPr="00E110AB" w:rsidRDefault="00126A9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Initial rhythm, n (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1A95A27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8F44FDA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FA83530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4" w:type="pct"/>
            <w:shd w:val="clear" w:color="000000" w:fill="D0CECE"/>
            <w:noWrap/>
            <w:vAlign w:val="bottom"/>
            <w:hideMark/>
          </w:tcPr>
          <w:p w14:paraId="330D47DB" w14:textId="2D84C2F0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shd w:val="clear" w:color="000000" w:fill="D0CECE"/>
            <w:noWrap/>
            <w:vAlign w:val="bottom"/>
            <w:hideMark/>
          </w:tcPr>
          <w:p w14:paraId="1F8A7919" w14:textId="5937300D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E547413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8F5B506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52E82E4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4604B42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D33E224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A775DA3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05018E6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BD7EB80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9A3DE5" w:rsidRPr="00E110AB" w14:paraId="0A8B53BC" w14:textId="77777777" w:rsidTr="008D7A14">
        <w:trPr>
          <w:trHeight w:val="300"/>
        </w:trPr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3CFF73CD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VF/pVT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F0A51D2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363 (10.3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39F1B0AB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70 (9.6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8135FA0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85 (10.4%)</w:t>
            </w:r>
          </w:p>
        </w:tc>
        <w:tc>
          <w:tcPr>
            <w:tcW w:w="314" w:type="pct"/>
            <w:shd w:val="clear" w:color="000000" w:fill="D0CECE"/>
            <w:noWrap/>
            <w:vAlign w:val="bottom"/>
            <w:hideMark/>
          </w:tcPr>
          <w:p w14:paraId="6A4825E2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36 (9.1%)</w:t>
            </w:r>
          </w:p>
        </w:tc>
        <w:tc>
          <w:tcPr>
            <w:tcW w:w="315" w:type="pct"/>
            <w:shd w:val="clear" w:color="000000" w:fill="D0CECE"/>
            <w:noWrap/>
            <w:vAlign w:val="bottom"/>
            <w:hideMark/>
          </w:tcPr>
          <w:p w14:paraId="6CE2481C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50 (10.7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3FF5416C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48 (11.8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3EDBB1C3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55 (11.1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D3F6467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57 (11.1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3FB7FBC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61 (12.1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260319A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302 (11.6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F5BC6C5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93 (10.3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EE56E13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324 (9.2%)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2BCA825" w14:textId="77777777" w:rsidR="00126A98" w:rsidRPr="00E110AB" w:rsidRDefault="00126A98" w:rsidP="00445C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9A3DE5" w:rsidRPr="00E110AB" w14:paraId="707DC99C" w14:textId="77777777" w:rsidTr="008D7A14">
        <w:trPr>
          <w:trHeight w:val="300"/>
        </w:trPr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1E1800EE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 xml:space="preserve">  PEA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9E875B1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401 (39.6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5F7C8DE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172 (41.5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DE19DA8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095 (40.0%)</w:t>
            </w:r>
          </w:p>
        </w:tc>
        <w:tc>
          <w:tcPr>
            <w:tcW w:w="314" w:type="pct"/>
            <w:shd w:val="clear" w:color="000000" w:fill="D0CECE"/>
            <w:noWrap/>
            <w:vAlign w:val="bottom"/>
            <w:hideMark/>
          </w:tcPr>
          <w:p w14:paraId="2369E191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042 (40.3%)</w:t>
            </w:r>
          </w:p>
        </w:tc>
        <w:tc>
          <w:tcPr>
            <w:tcW w:w="315" w:type="pct"/>
            <w:shd w:val="clear" w:color="000000" w:fill="D0CECE"/>
            <w:noWrap/>
            <w:vAlign w:val="bottom"/>
            <w:hideMark/>
          </w:tcPr>
          <w:p w14:paraId="2FFF3F9C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69 (37.3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E380588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17 (38.7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763925A5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74 (37.9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96612DF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68 (37.4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BEEA617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27 (38.3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D669938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055 (40.4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410E384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154 (40.6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6F527A0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368 (38.7%)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5FE1BD0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9A3DE5" w:rsidRPr="00E110AB" w14:paraId="7DA219F4" w14:textId="77777777" w:rsidTr="008D7A14">
        <w:trPr>
          <w:trHeight w:val="300"/>
        </w:trPr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24AC57B7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Asystole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2ADCCA5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774 (50.1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0907C27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381 (48.9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1F7D670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359 (49.6%)</w:t>
            </w:r>
          </w:p>
        </w:tc>
        <w:tc>
          <w:tcPr>
            <w:tcW w:w="314" w:type="pct"/>
            <w:shd w:val="clear" w:color="000000" w:fill="D0CECE"/>
            <w:noWrap/>
            <w:vAlign w:val="bottom"/>
            <w:hideMark/>
          </w:tcPr>
          <w:p w14:paraId="3BEA513E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307 (50.6%)</w:t>
            </w:r>
          </w:p>
        </w:tc>
        <w:tc>
          <w:tcPr>
            <w:tcW w:w="315" w:type="pct"/>
            <w:shd w:val="clear" w:color="000000" w:fill="D0CECE"/>
            <w:noWrap/>
            <w:vAlign w:val="bottom"/>
            <w:hideMark/>
          </w:tcPr>
          <w:p w14:paraId="273B8719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208 (51.9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31BAA02D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044 (49.5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F9FACDF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175 (51.0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BB7CEA4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198 (51.6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57F2513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069 (49.6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9BE05EC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254 (48.0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9F5F52B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397 (49.1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BCB4291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842 (52.1%)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FC5AD9D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9A3DE5" w:rsidRPr="00E110AB" w14:paraId="5692BA14" w14:textId="77777777" w:rsidTr="008D7A14">
        <w:trPr>
          <w:trHeight w:val="300"/>
        </w:trPr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4ECA8F24" w14:textId="00FEBBD9" w:rsidR="00126A98" w:rsidRPr="00E110AB" w:rsidRDefault="00126A9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ype of bystander-initiated CPR, n (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4BE22853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3E31E699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B684B62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4" w:type="pct"/>
            <w:shd w:val="clear" w:color="000000" w:fill="D0CECE"/>
            <w:noWrap/>
            <w:vAlign w:val="bottom"/>
            <w:hideMark/>
          </w:tcPr>
          <w:p w14:paraId="0B20B33D" w14:textId="353B4BC6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shd w:val="clear" w:color="000000" w:fill="D0CECE"/>
            <w:noWrap/>
            <w:vAlign w:val="bottom"/>
            <w:hideMark/>
          </w:tcPr>
          <w:p w14:paraId="0088ED53" w14:textId="3ED6B7BB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0054B8B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62FC46E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18F6006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463C73F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2DF7DE7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72EDBB5D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539E4AF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906D7D4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9A3DE5" w:rsidRPr="00E110AB" w14:paraId="343E75A7" w14:textId="77777777" w:rsidTr="008D7A14">
        <w:trPr>
          <w:trHeight w:val="300"/>
        </w:trPr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55F977D7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Chest compression–only CPR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E77667E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759 (49.7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5A3E57D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409 (49.9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BA7AD9A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403 (51.2%)</w:t>
            </w:r>
          </w:p>
        </w:tc>
        <w:tc>
          <w:tcPr>
            <w:tcW w:w="314" w:type="pct"/>
            <w:shd w:val="clear" w:color="000000" w:fill="D0CECE"/>
            <w:noWrap/>
            <w:vAlign w:val="bottom"/>
            <w:hideMark/>
          </w:tcPr>
          <w:p w14:paraId="0ABBA179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289 (49.9%)</w:t>
            </w:r>
          </w:p>
        </w:tc>
        <w:tc>
          <w:tcPr>
            <w:tcW w:w="315" w:type="pct"/>
            <w:shd w:val="clear" w:color="000000" w:fill="D0CECE"/>
            <w:noWrap/>
            <w:vAlign w:val="bottom"/>
            <w:hideMark/>
          </w:tcPr>
          <w:p w14:paraId="5B2E5F18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175 (50.5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D030824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031 (48.9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85C208D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203 (52.2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159820A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150 (49.5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1DE71AF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099 (51.0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DBBF4F4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303 (49.9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3EB11F31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418 (49.9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C067085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879 (53.2%)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E17705E" w14:textId="77777777" w:rsidR="00126A98" w:rsidRPr="00E110AB" w:rsidRDefault="00126A98" w:rsidP="00445C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003</w:t>
            </w:r>
          </w:p>
        </w:tc>
      </w:tr>
      <w:tr w:rsidR="009A3DE5" w:rsidRPr="00E110AB" w14:paraId="7E8636AD" w14:textId="77777777" w:rsidTr="008D7A14">
        <w:trPr>
          <w:trHeight w:val="300"/>
        </w:trPr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5B3467A6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Conventional CPR with chest compressions and rescue breathing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4793F4C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93 (5.5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3A7E00FB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47 (5.2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EF863C5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59 (5.8%)</w:t>
            </w:r>
          </w:p>
        </w:tc>
        <w:tc>
          <w:tcPr>
            <w:tcW w:w="314" w:type="pct"/>
            <w:shd w:val="clear" w:color="000000" w:fill="D0CECE"/>
            <w:noWrap/>
            <w:vAlign w:val="bottom"/>
            <w:hideMark/>
          </w:tcPr>
          <w:p w14:paraId="6A183416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71 (6.6%)</w:t>
            </w:r>
          </w:p>
        </w:tc>
        <w:tc>
          <w:tcPr>
            <w:tcW w:w="315" w:type="pct"/>
            <w:shd w:val="clear" w:color="000000" w:fill="D0CECE"/>
            <w:noWrap/>
            <w:vAlign w:val="bottom"/>
            <w:hideMark/>
          </w:tcPr>
          <w:p w14:paraId="3D9320AF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33 (5.7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059BA9B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31 (6.2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D58AEC4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39 (6.0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E35629A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38 (5.9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114A024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34 (6.2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F5031A9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50 (5.7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28DFD28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72 (6.0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C35BC6D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38 (3.9%)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48A73B7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9A3DE5" w:rsidRPr="00E110AB" w14:paraId="4A070611" w14:textId="77777777" w:rsidTr="008D7A14">
        <w:trPr>
          <w:trHeight w:val="300"/>
        </w:trPr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7DEC8D25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None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76EFBFD8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586 (44.8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69FC7F7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267 (44.9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AC72A5F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177 (43.0%)</w:t>
            </w:r>
          </w:p>
        </w:tc>
        <w:tc>
          <w:tcPr>
            <w:tcW w:w="314" w:type="pct"/>
            <w:shd w:val="clear" w:color="000000" w:fill="D0CECE"/>
            <w:noWrap/>
            <w:vAlign w:val="bottom"/>
            <w:hideMark/>
          </w:tcPr>
          <w:p w14:paraId="65B1379B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125 (43.5%)</w:t>
            </w:r>
          </w:p>
        </w:tc>
        <w:tc>
          <w:tcPr>
            <w:tcW w:w="315" w:type="pct"/>
            <w:shd w:val="clear" w:color="000000" w:fill="D0CECE"/>
            <w:noWrap/>
            <w:vAlign w:val="bottom"/>
            <w:hideMark/>
          </w:tcPr>
          <w:p w14:paraId="5AAF1EE2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019 (43.8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B409B52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47 (44.9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48935CC0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62 (41.8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85A01EC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035 (44.6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008A237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24 (42.8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643C58A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158 (44.4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0FE0364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254 (44.1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BD4FF61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517 (42.9%)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555DCDF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9A3DE5" w:rsidRPr="00E110AB" w14:paraId="7682EA9A" w14:textId="77777777" w:rsidTr="008D7A14">
        <w:trPr>
          <w:trHeight w:val="300"/>
        </w:trPr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0A8096B7" w14:textId="0C28476C" w:rsidR="00126A98" w:rsidRPr="00E110AB" w:rsidRDefault="00126A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Shocks by public-access AEDs, n (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222AA79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68 (1.9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6F29C15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66 (2.3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45A86FB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56 (2.0%)</w:t>
            </w:r>
          </w:p>
        </w:tc>
        <w:tc>
          <w:tcPr>
            <w:tcW w:w="314" w:type="pct"/>
            <w:shd w:val="clear" w:color="000000" w:fill="D0CECE"/>
            <w:noWrap/>
            <w:vAlign w:val="bottom"/>
            <w:hideMark/>
          </w:tcPr>
          <w:p w14:paraId="3FF9223E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42 (1.6%)</w:t>
            </w:r>
          </w:p>
        </w:tc>
        <w:tc>
          <w:tcPr>
            <w:tcW w:w="315" w:type="pct"/>
            <w:shd w:val="clear" w:color="000000" w:fill="D0CECE"/>
            <w:noWrap/>
            <w:vAlign w:val="bottom"/>
            <w:hideMark/>
          </w:tcPr>
          <w:p w14:paraId="53A371A9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40 (1.7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404C4D57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47 (2.2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4A3FE07E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52 (2.3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F940C1B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54 (2.3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3DA1227A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42 (1.9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9B484C6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57 (2.2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4D5693B2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65 (2.3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D6CDF7F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79 (2.2%)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4C6B7B9" w14:textId="77777777" w:rsidR="00126A98" w:rsidRPr="00E110AB" w:rsidRDefault="00126A98" w:rsidP="00445C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71</w:t>
            </w:r>
          </w:p>
        </w:tc>
      </w:tr>
      <w:tr w:rsidR="009A3DE5" w:rsidRPr="00E110AB" w14:paraId="07A32255" w14:textId="77777777" w:rsidTr="008D7A14">
        <w:trPr>
          <w:trHeight w:val="300"/>
        </w:trPr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176F1135" w14:textId="7EE0F4ED" w:rsidR="00126A98" w:rsidRPr="00E110AB" w:rsidRDefault="00126A9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dvanced airway management, n (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AF3CA17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59C91CD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29216DA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4" w:type="pct"/>
            <w:shd w:val="clear" w:color="000000" w:fill="D0CECE"/>
            <w:noWrap/>
            <w:vAlign w:val="bottom"/>
            <w:hideMark/>
          </w:tcPr>
          <w:p w14:paraId="29837792" w14:textId="4E5361BE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shd w:val="clear" w:color="000000" w:fill="D0CECE"/>
            <w:noWrap/>
            <w:vAlign w:val="bottom"/>
            <w:hideMark/>
          </w:tcPr>
          <w:p w14:paraId="338EF5BB" w14:textId="6FD98392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E75CAAC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7ECE3C0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5EA3097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7456E3A6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4684C7E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704B5AE8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5EB6E05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3E8737D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9A3DE5" w:rsidRPr="00E110AB" w14:paraId="574460D7" w14:textId="77777777" w:rsidTr="008D7A14">
        <w:trPr>
          <w:trHeight w:val="300"/>
        </w:trPr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1868D8E5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Endotracheal intubation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9557DA5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402 (11.4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FC1DC1D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85 (10.1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B260EB7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54 (9.3%)</w:t>
            </w:r>
          </w:p>
        </w:tc>
        <w:tc>
          <w:tcPr>
            <w:tcW w:w="314" w:type="pct"/>
            <w:shd w:val="clear" w:color="000000" w:fill="D0CECE"/>
            <w:noWrap/>
            <w:vAlign w:val="bottom"/>
            <w:hideMark/>
          </w:tcPr>
          <w:p w14:paraId="3E0F5594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15 (8.3%)</w:t>
            </w:r>
          </w:p>
        </w:tc>
        <w:tc>
          <w:tcPr>
            <w:tcW w:w="315" w:type="pct"/>
            <w:shd w:val="clear" w:color="000000" w:fill="D0CECE"/>
            <w:noWrap/>
            <w:vAlign w:val="bottom"/>
            <w:hideMark/>
          </w:tcPr>
          <w:p w14:paraId="6D52D319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08 (8.9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D795919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05 (9.7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35BE707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08 (9.0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7BAD44F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35 (10.1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56F893B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00 (9.3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2F06E8E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33 (8.9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CCE1A6D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79 (9.8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9D87D19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370 (10.5%)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143F614" w14:textId="77777777" w:rsidR="00126A98" w:rsidRPr="00E110AB" w:rsidRDefault="00126A98" w:rsidP="00445C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9A3DE5" w:rsidRPr="00E110AB" w14:paraId="70B07A1F" w14:textId="77777777" w:rsidTr="008D7A14">
        <w:trPr>
          <w:trHeight w:val="300"/>
        </w:trPr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7543F071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Supraglottic airway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4A6C252C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323 (37.4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31DAE838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055 (37.4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60B8103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82 (35.9%)</w:t>
            </w:r>
          </w:p>
        </w:tc>
        <w:tc>
          <w:tcPr>
            <w:tcW w:w="314" w:type="pct"/>
            <w:shd w:val="clear" w:color="000000" w:fill="D0CECE"/>
            <w:noWrap/>
            <w:vAlign w:val="bottom"/>
            <w:hideMark/>
          </w:tcPr>
          <w:p w14:paraId="726133AB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26 (35.8%)</w:t>
            </w:r>
          </w:p>
        </w:tc>
        <w:tc>
          <w:tcPr>
            <w:tcW w:w="315" w:type="pct"/>
            <w:shd w:val="clear" w:color="000000" w:fill="D0CECE"/>
            <w:noWrap/>
            <w:vAlign w:val="bottom"/>
            <w:hideMark/>
          </w:tcPr>
          <w:p w14:paraId="16081053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06 (38.9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4E66F487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14 (38.6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EBFB79B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03 (39.2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BF3A9F8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97 (38.6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4DCC882D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51 (39.5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A911491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028 (39.4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ACEDFEE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127 (39.6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D71A4D3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448 (41.0%)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BCCF3C4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9A3DE5" w:rsidRPr="00E110AB" w14:paraId="74C4BBBD" w14:textId="77777777" w:rsidTr="008D7A14">
        <w:trPr>
          <w:trHeight w:val="300"/>
        </w:trPr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3D49E1E3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Non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66B8739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813 (51.2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762F73AA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483 (52.5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575386C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503 (54.9%)</w:t>
            </w:r>
          </w:p>
        </w:tc>
        <w:tc>
          <w:tcPr>
            <w:tcW w:w="314" w:type="pct"/>
            <w:shd w:val="clear" w:color="000000" w:fill="D0CECE"/>
            <w:noWrap/>
            <w:vAlign w:val="bottom"/>
            <w:hideMark/>
          </w:tcPr>
          <w:p w14:paraId="4D023DDB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444 (55.9%)</w:t>
            </w:r>
          </w:p>
        </w:tc>
        <w:tc>
          <w:tcPr>
            <w:tcW w:w="315" w:type="pct"/>
            <w:shd w:val="clear" w:color="000000" w:fill="D0CECE"/>
            <w:noWrap/>
            <w:vAlign w:val="bottom"/>
            <w:hideMark/>
          </w:tcPr>
          <w:p w14:paraId="6A0BE45B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213 (52.1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544632E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090 (51.7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B9DB9AD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193 (51.8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CE8CCC8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191 (51.3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4A04F191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106 (51.3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AB42A82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350 (51.7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CCF871B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438 (50.6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07EF465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716 (48.6%)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1729B83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9A3DE5" w:rsidRPr="00E110AB" w14:paraId="24E02C41" w14:textId="77777777" w:rsidTr="008D7A14">
        <w:trPr>
          <w:trHeight w:val="300"/>
        </w:trPr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3A6348FB" w14:textId="6AC6D820" w:rsidR="00126A98" w:rsidRPr="00E110AB" w:rsidRDefault="00126A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Epinephrine, n (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DF3A0D3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381 (39.0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66D77BF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035 (36.7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097C3F6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83 (35.9%)</w:t>
            </w:r>
          </w:p>
        </w:tc>
        <w:tc>
          <w:tcPr>
            <w:tcW w:w="314" w:type="pct"/>
            <w:shd w:val="clear" w:color="000000" w:fill="D0CECE"/>
            <w:noWrap/>
            <w:vAlign w:val="bottom"/>
            <w:hideMark/>
          </w:tcPr>
          <w:p w14:paraId="19458B96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29 (35.9%)</w:t>
            </w:r>
          </w:p>
        </w:tc>
        <w:tc>
          <w:tcPr>
            <w:tcW w:w="315" w:type="pct"/>
            <w:shd w:val="clear" w:color="000000" w:fill="D0CECE"/>
            <w:noWrap/>
            <w:vAlign w:val="bottom"/>
            <w:hideMark/>
          </w:tcPr>
          <w:p w14:paraId="1C08BD74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14 (35.0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658DB51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757 (35.9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9E27389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28 (35.9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F77490E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41 (36.2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E3A6259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733 (34.0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0DBB603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56 (36.6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37E28E72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040 (36.6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97F80E9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325 (37.5%)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B8127C8" w14:textId="77777777" w:rsidR="00126A98" w:rsidRPr="00E110AB" w:rsidRDefault="00126A98" w:rsidP="00445C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033</w:t>
            </w:r>
          </w:p>
        </w:tc>
      </w:tr>
      <w:tr w:rsidR="009A3DE5" w:rsidRPr="00E110AB" w14:paraId="499ED178" w14:textId="77777777" w:rsidTr="008D7A14">
        <w:trPr>
          <w:trHeight w:val="300"/>
        </w:trPr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470E722F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lastRenderedPageBreak/>
              <w:t>Response time, min, median (IQR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03F543D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 (7–11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88F4F7F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 (7–11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CE9A2D6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 (7–11)</w:t>
            </w:r>
          </w:p>
        </w:tc>
        <w:tc>
          <w:tcPr>
            <w:tcW w:w="314" w:type="pct"/>
            <w:shd w:val="clear" w:color="000000" w:fill="D0CECE"/>
            <w:noWrap/>
            <w:vAlign w:val="bottom"/>
            <w:hideMark/>
          </w:tcPr>
          <w:p w14:paraId="0A18D492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 (7–11)</w:t>
            </w:r>
          </w:p>
        </w:tc>
        <w:tc>
          <w:tcPr>
            <w:tcW w:w="315" w:type="pct"/>
            <w:shd w:val="clear" w:color="000000" w:fill="D0CECE"/>
            <w:noWrap/>
            <w:vAlign w:val="bottom"/>
            <w:hideMark/>
          </w:tcPr>
          <w:p w14:paraId="759F9CEF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 (8–11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7546A00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 (8–11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4C732823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 (8–11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8D7B202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 (8–11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5D4FB21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 (8–11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6B2D2F7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 (8–11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5542D7E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 (8–11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961F37F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 (8–11)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DC715DF" w14:textId="77777777" w:rsidR="00126A98" w:rsidRPr="00E110AB" w:rsidRDefault="00126A98" w:rsidP="00445C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9A3DE5" w:rsidRPr="00E110AB" w14:paraId="5A6646BB" w14:textId="77777777" w:rsidTr="008D7A14">
        <w:trPr>
          <w:trHeight w:val="300"/>
        </w:trPr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6CD6D10B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ospital arrival time, min, median (IQR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81E74C8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33 (27–40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372D1C9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33 (27–40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6E6B72E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32 (26–39)</w:t>
            </w:r>
          </w:p>
        </w:tc>
        <w:tc>
          <w:tcPr>
            <w:tcW w:w="314" w:type="pct"/>
            <w:shd w:val="clear" w:color="000000" w:fill="D0CECE"/>
            <w:noWrap/>
            <w:vAlign w:val="bottom"/>
            <w:hideMark/>
          </w:tcPr>
          <w:p w14:paraId="4C0E2B2A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33 (27–40)</w:t>
            </w:r>
          </w:p>
        </w:tc>
        <w:tc>
          <w:tcPr>
            <w:tcW w:w="315" w:type="pct"/>
            <w:shd w:val="clear" w:color="000000" w:fill="D0CECE"/>
            <w:noWrap/>
            <w:vAlign w:val="bottom"/>
            <w:hideMark/>
          </w:tcPr>
          <w:p w14:paraId="569AC0B9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33 (28–40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9E06A94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33 (27–40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1655C6D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33 (27–40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8977EF7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34 (28–41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6EE9A81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33 (27–40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AAA24DD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34 (27–41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C54F3ED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33 (27–41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21E8312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34 (28–42)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7971750" w14:textId="77777777" w:rsidR="00126A98" w:rsidRPr="00E110AB" w:rsidRDefault="00126A98" w:rsidP="00445C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9A3DE5" w:rsidRPr="00E110AB" w14:paraId="45191B20" w14:textId="77777777" w:rsidTr="008D7A14">
        <w:trPr>
          <w:trHeight w:val="300"/>
        </w:trPr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20B458A4" w14:textId="5E37E663" w:rsidR="00126A98" w:rsidRPr="00E110AB" w:rsidRDefault="00126A9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oliday, n (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41B943D9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249 (35.3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7B6CC57A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115 (39.5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6E0DDDF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90 (32.5%)</w:t>
            </w:r>
          </w:p>
        </w:tc>
        <w:tc>
          <w:tcPr>
            <w:tcW w:w="314" w:type="pct"/>
            <w:shd w:val="clear" w:color="000000" w:fill="D0CECE"/>
            <w:noWrap/>
            <w:vAlign w:val="bottom"/>
            <w:hideMark/>
          </w:tcPr>
          <w:p w14:paraId="4BAC73ED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774 (29.9%)</w:t>
            </w:r>
          </w:p>
        </w:tc>
        <w:tc>
          <w:tcPr>
            <w:tcW w:w="315" w:type="pct"/>
            <w:shd w:val="clear" w:color="000000" w:fill="D0CECE"/>
            <w:noWrap/>
            <w:vAlign w:val="bottom"/>
            <w:hideMark/>
          </w:tcPr>
          <w:p w14:paraId="31E8229D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99 (42.9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3184C0DF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589 (27.9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4CE7EAB3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728 (31.6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823BE00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57 (36.9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E3CF233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726 (33.7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3244D17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781 (29.9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32AE5EE5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080 (38.0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67B547A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38 (26.5%)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464ABA2" w14:textId="77777777" w:rsidR="00126A98" w:rsidRPr="00E110AB" w:rsidRDefault="00126A98" w:rsidP="00445C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9A3DE5" w:rsidRPr="00E110AB" w14:paraId="65D5D6D5" w14:textId="77777777" w:rsidTr="008D7A14">
        <w:trPr>
          <w:trHeight w:val="300"/>
        </w:trPr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6F327A15" w14:textId="6BCE5803" w:rsidR="00126A98" w:rsidRPr="00E110AB" w:rsidRDefault="00126A9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Daytime, n (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7E826133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451 (41.0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AD7DF2E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137 (40.3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699D913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066 (38.9%)</w:t>
            </w:r>
          </w:p>
        </w:tc>
        <w:tc>
          <w:tcPr>
            <w:tcW w:w="314" w:type="pct"/>
            <w:shd w:val="clear" w:color="000000" w:fill="D0CECE"/>
            <w:noWrap/>
            <w:vAlign w:val="bottom"/>
            <w:hideMark/>
          </w:tcPr>
          <w:p w14:paraId="0729A75D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055 (40.8%)</w:t>
            </w:r>
          </w:p>
        </w:tc>
        <w:tc>
          <w:tcPr>
            <w:tcW w:w="315" w:type="pct"/>
            <w:shd w:val="clear" w:color="000000" w:fill="D0CECE"/>
            <w:noWrap/>
            <w:vAlign w:val="bottom"/>
            <w:hideMark/>
          </w:tcPr>
          <w:p w14:paraId="64065F31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20 (39.5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37ED4C8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48 (40.2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3B5F1C6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53 (41.4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608E8BC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38 (40.4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ED549CA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92 (41.4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77CADE3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060 (40.6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4527BFB2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196 (42.1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0F1EE87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449 (41.0%)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C5862DE" w14:textId="77777777" w:rsidR="00126A98" w:rsidRPr="00E110AB" w:rsidRDefault="00126A98" w:rsidP="00445C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65</w:t>
            </w:r>
          </w:p>
        </w:tc>
      </w:tr>
      <w:tr w:rsidR="009A3DE5" w:rsidRPr="00E110AB" w14:paraId="397E2872" w14:textId="77777777" w:rsidTr="008D7A14">
        <w:trPr>
          <w:trHeight w:val="63"/>
        </w:trPr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579F90B4" w14:textId="0D3C8525" w:rsidR="00126A98" w:rsidRPr="00E110AB" w:rsidRDefault="00126A98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Dispatcher instruction, n</w:t>
            </w:r>
            <w:r w:rsidR="00371DA3"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E110A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(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F7F35BD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,150 (60.8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E3D6029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691 (59.9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39EF031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593 (58.2%)</w:t>
            </w:r>
          </w:p>
        </w:tc>
        <w:tc>
          <w:tcPr>
            <w:tcW w:w="314" w:type="pct"/>
            <w:shd w:val="clear" w:color="000000" w:fill="D0CECE"/>
            <w:noWrap/>
            <w:vAlign w:val="bottom"/>
            <w:hideMark/>
          </w:tcPr>
          <w:p w14:paraId="437165D6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564 (60.5%)</w:t>
            </w:r>
          </w:p>
        </w:tc>
        <w:tc>
          <w:tcPr>
            <w:tcW w:w="315" w:type="pct"/>
            <w:shd w:val="clear" w:color="000000" w:fill="D0CECE"/>
            <w:noWrap/>
            <w:vAlign w:val="bottom"/>
            <w:hideMark/>
          </w:tcPr>
          <w:p w14:paraId="705C9B01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410 (60.6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BB37485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271 (60.3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E89CF3C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381 (59.9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7DFFE20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379 (59.4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724D67C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275 (59.1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B452A1D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550 (59.4%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76D76EB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686 (59.3%)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D781426" w14:textId="77777777" w:rsidR="00126A98" w:rsidRPr="00E110AB" w:rsidRDefault="00126A98" w:rsidP="009A3D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,176 (61.6%)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2A9DC88" w14:textId="77777777" w:rsidR="00126A98" w:rsidRPr="00E110AB" w:rsidRDefault="00126A98" w:rsidP="00445C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43</w:t>
            </w:r>
          </w:p>
        </w:tc>
      </w:tr>
    </w:tbl>
    <w:p w14:paraId="37E26B7D" w14:textId="77777777" w:rsidR="00126A98" w:rsidRPr="00E110AB" w:rsidRDefault="00126A98" w:rsidP="00126A98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</w:p>
    <w:p w14:paraId="04427E98" w14:textId="77777777" w:rsidR="00126A98" w:rsidRPr="00E110AB" w:rsidRDefault="00126A98" w:rsidP="00126A98">
      <w:pPr>
        <w:adjustRightInd w:val="0"/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E110AB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Abbreviations: AED, automated external defibrillator; CPR, cardiopulmonary resuscitation; IQR, Interquartile range; </w:t>
      </w:r>
      <w:r w:rsidRPr="00E110AB">
        <w:rPr>
          <w:rFonts w:ascii="Times New Roman" w:hAnsi="Times New Roman" w:cs="Times New Roman"/>
          <w:color w:val="000000" w:themeColor="text1"/>
          <w:sz w:val="22"/>
          <w:szCs w:val="22"/>
        </w:rPr>
        <w:t>PEA</w:t>
      </w:r>
      <w:r w:rsidRPr="00E110AB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, pulseless electrical activity; </w:t>
      </w:r>
      <w:r w:rsidRPr="00E110AB">
        <w:rPr>
          <w:rFonts w:ascii="Times New Roman" w:hAnsi="Times New Roman" w:cs="Times New Roman"/>
          <w:color w:val="000000" w:themeColor="text1"/>
          <w:sz w:val="22"/>
          <w:szCs w:val="22"/>
        </w:rPr>
        <w:t>pVT</w:t>
      </w:r>
      <w:r w:rsidRPr="00E110AB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, pulseless ventricular tachycardia; </w:t>
      </w:r>
      <w:r w:rsidRPr="00E110AB">
        <w:rPr>
          <w:rFonts w:ascii="Times New Roman" w:hAnsi="Times New Roman" w:cs="Times New Roman"/>
          <w:color w:val="000000" w:themeColor="text1"/>
          <w:sz w:val="22"/>
          <w:szCs w:val="22"/>
        </w:rPr>
        <w:t>VF</w:t>
      </w:r>
      <w:r w:rsidRPr="00E110AB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, ventricular fibrillation</w:t>
      </w:r>
    </w:p>
    <w:p w14:paraId="6BE84C32" w14:textId="407AF44D" w:rsidR="00373E1C" w:rsidRPr="00E110AB" w:rsidRDefault="00373E1C" w:rsidP="004836AF">
      <w:pPr>
        <w:adjustRightInd w:val="0"/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47FAF528" w14:textId="019BC871" w:rsidR="00126A98" w:rsidRPr="00E110AB" w:rsidRDefault="00126A98" w:rsidP="004836AF">
      <w:pPr>
        <w:adjustRightInd w:val="0"/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50654069" w14:textId="4A18C311" w:rsidR="009A3DE5" w:rsidRPr="00E110AB" w:rsidRDefault="009A3DE5" w:rsidP="004836AF">
      <w:pPr>
        <w:adjustRightInd w:val="0"/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E110A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br w:type="page"/>
      </w:r>
    </w:p>
    <w:p w14:paraId="664821EE" w14:textId="4C7E34EA" w:rsidR="00373E1C" w:rsidRPr="00103E87" w:rsidRDefault="00373E1C" w:rsidP="004836AF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103E87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lastRenderedPageBreak/>
        <w:t>Supplemental Table</w:t>
      </w:r>
      <w:r w:rsidR="00223C36" w:rsidRPr="00103E87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3</w:t>
      </w:r>
      <w:r w:rsidR="00103E87" w:rsidRPr="00103E87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: </w:t>
      </w:r>
      <w:r w:rsidR="00103E87" w:rsidRPr="00103E87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Factors associated with </w:t>
      </w:r>
      <w:r w:rsidR="00940080"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2"/>
        </w:rPr>
        <w:t>n</w:t>
      </w:r>
      <w:r w:rsidR="00103E87" w:rsidRPr="00103E87"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2"/>
        </w:rPr>
        <w:t>eurologically favorable outcome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21"/>
        <w:gridCol w:w="2389"/>
        <w:gridCol w:w="1140"/>
        <w:gridCol w:w="1140"/>
        <w:gridCol w:w="1140"/>
        <w:gridCol w:w="900"/>
        <w:gridCol w:w="1170"/>
        <w:gridCol w:w="810"/>
        <w:gridCol w:w="1440"/>
        <w:gridCol w:w="908"/>
      </w:tblGrid>
      <w:tr w:rsidR="009A3DE5" w:rsidRPr="00E110AB" w14:paraId="3DF5CAAF" w14:textId="77777777" w:rsidTr="008A44F3">
        <w:trPr>
          <w:trHeight w:val="300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7D0C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F533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7613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Neurologically favorable outcome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9ADC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Crude odds ratio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A93D" w14:textId="4A1F22DD" w:rsidR="00126A98" w:rsidRPr="00E110AB" w:rsidRDefault="00D33179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djusted </w:t>
            </w:r>
            <w:r w:rsidR="00126A98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odds ratio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4F4C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VIF</w:t>
            </w:r>
          </w:p>
        </w:tc>
      </w:tr>
      <w:tr w:rsidR="009A3DE5" w:rsidRPr="00E110AB" w14:paraId="0A3B8C50" w14:textId="77777777" w:rsidTr="008A44F3">
        <w:trPr>
          <w:trHeight w:val="300"/>
        </w:trPr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D7EA2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FC546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FDFA7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3DF9D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64A9F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9A5A1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3F2AC" w14:textId="4EF2D95E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(95%</w:t>
            </w:r>
            <w:r w:rsidR="00371DA3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17A83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5DF1D" w14:textId="5589C463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(95%</w:t>
            </w:r>
            <w:r w:rsidR="00371DA3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CI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D2831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A3DE5" w:rsidRPr="00E110AB" w14:paraId="24FD7750" w14:textId="77777777" w:rsidTr="008A44F3">
        <w:trPr>
          <w:trHeight w:val="300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887E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Year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22CB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20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7122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,0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DF59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32,0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236F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3.3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4BD0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5961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D0F5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FE01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2C46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00</w:t>
            </w:r>
          </w:p>
        </w:tc>
      </w:tr>
      <w:tr w:rsidR="009A3DE5" w:rsidRPr="00E110AB" w14:paraId="3059B515" w14:textId="77777777" w:rsidTr="008A44F3">
        <w:trPr>
          <w:trHeight w:val="300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F189" w14:textId="77777777" w:rsidR="00126A98" w:rsidRPr="00E110AB" w:rsidRDefault="00126A98" w:rsidP="00445C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D476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20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757B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9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B585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31,8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6DE2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2.8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4448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3514" w14:textId="27894204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77</w:t>
            </w:r>
            <w:r w:rsidR="00D33179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1F94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260A" w14:textId="57B6631A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83</w:t>
            </w:r>
            <w:r w:rsidR="00D33179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2D17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A3DE5" w:rsidRPr="00E110AB" w14:paraId="51FF6682" w14:textId="77777777" w:rsidTr="008A44F3">
        <w:trPr>
          <w:trHeight w:val="300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A56A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Sex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DBF5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F0A4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4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849E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27,6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6E59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7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3B13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3393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68EA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C308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E4A5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A3DE5" w:rsidRPr="00E110AB" w14:paraId="7C163C51" w14:textId="77777777" w:rsidTr="008A44F3">
        <w:trPr>
          <w:trHeight w:val="300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5787" w14:textId="77777777" w:rsidR="00126A98" w:rsidRPr="00E110AB" w:rsidRDefault="00126A98" w:rsidP="00445C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A8C3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2F10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,5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33B6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36,3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77C0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4.1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E827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2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F895" w14:textId="0B04B983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2.18</w:t>
            </w:r>
            <w:r w:rsidR="00D33179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2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52DB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7686" w14:textId="4F4D7AA1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18</w:t>
            </w:r>
            <w:r w:rsidR="00D33179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5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B9C9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08</w:t>
            </w:r>
          </w:p>
        </w:tc>
      </w:tr>
      <w:tr w:rsidR="009A3DE5" w:rsidRPr="00E110AB" w14:paraId="58011C6F" w14:textId="77777777" w:rsidTr="008A44F3">
        <w:trPr>
          <w:trHeight w:val="300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E9A1" w14:textId="607EBF74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Age group</w:t>
            </w:r>
            <w:r w:rsidR="00D33179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years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CF95" w14:textId="6A665A7D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65</w:t>
            </w:r>
            <w:r w:rsidR="00D33179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57FA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,0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EB4A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4,3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24B7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7.2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481D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4CE2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7DD3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EE15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5AB8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A3DE5" w:rsidRPr="00E110AB" w14:paraId="4BE4F347" w14:textId="77777777" w:rsidTr="008A44F3">
        <w:trPr>
          <w:trHeight w:val="300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B520" w14:textId="77777777" w:rsidR="00126A98" w:rsidRPr="00E110AB" w:rsidRDefault="00126A98" w:rsidP="00445C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6E8F" w14:textId="73AA4BBE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75</w:t>
            </w:r>
            <w:r w:rsidR="00D33179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26F0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6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8780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22,7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09D2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2.8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B2B4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6F24" w14:textId="6728AC29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35</w:t>
            </w:r>
            <w:r w:rsidR="00D33179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AA6B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ABE7" w14:textId="1E618FB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52</w:t>
            </w:r>
            <w:r w:rsidR="00D33179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6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9F60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70</w:t>
            </w:r>
          </w:p>
        </w:tc>
      </w:tr>
      <w:tr w:rsidR="009A3DE5" w:rsidRPr="00E110AB" w14:paraId="2139734A" w14:textId="77777777" w:rsidTr="008A44F3">
        <w:trPr>
          <w:trHeight w:val="300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B69F" w14:textId="77777777" w:rsidR="00126A98" w:rsidRPr="00E110AB" w:rsidRDefault="00126A98" w:rsidP="00445C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C4B5" w14:textId="1FD32BC2" w:rsidR="00126A98" w:rsidRPr="00E110AB" w:rsidRDefault="00616F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≥</w:t>
            </w:r>
            <w:r w:rsidR="00126A98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3083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2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0CD8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26,7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B308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0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F75A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E913" w14:textId="034287DF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12</w:t>
            </w:r>
            <w:r w:rsidR="00D33179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4C47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197B" w14:textId="2A633A0C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23</w:t>
            </w:r>
            <w:r w:rsidR="00D33179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3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6DC8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82</w:t>
            </w:r>
          </w:p>
        </w:tc>
      </w:tr>
      <w:tr w:rsidR="009A3DE5" w:rsidRPr="00E110AB" w14:paraId="7FE1F0D2" w14:textId="77777777" w:rsidTr="008A44F3">
        <w:trPr>
          <w:trHeight w:val="300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AB5C" w14:textId="78C8879C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Type of bystander-witnessed status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BB38" w14:textId="3BB6B581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Non</w:t>
            </w:r>
            <w:r w:rsidR="00C63E6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-f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amily memb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222B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,0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A8C2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24,6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EBDA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4.2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C7B7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6FD4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F945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C36E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1413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A3DE5" w:rsidRPr="00E110AB" w14:paraId="4EE6151D" w14:textId="77777777" w:rsidTr="008A44F3">
        <w:trPr>
          <w:trHeight w:val="300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92EA" w14:textId="77777777" w:rsidR="00126A98" w:rsidRPr="00E110AB" w:rsidRDefault="00126A98" w:rsidP="00445C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E0C4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Family memb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9D2A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9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258E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39,2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957F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2.3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0BF7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F2F8" w14:textId="6B5DE9DB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51</w:t>
            </w:r>
            <w:r w:rsidR="00D33179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180B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32E3" w14:textId="0CE1682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80</w:t>
            </w:r>
            <w:r w:rsidR="00D33179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26F4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18</w:t>
            </w:r>
          </w:p>
        </w:tc>
      </w:tr>
      <w:tr w:rsidR="009A3DE5" w:rsidRPr="00E110AB" w14:paraId="06EDD342" w14:textId="77777777" w:rsidTr="008A44F3">
        <w:trPr>
          <w:trHeight w:val="300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D565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Origin of arrest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780D" w14:textId="3E6561BB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Non</w:t>
            </w:r>
            <w:r w:rsidR="00C63E6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-c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ardiac origi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8E5E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3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B1E5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23,9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80E0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4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CD51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8240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CBAF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CAC5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CB5E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A3DE5" w:rsidRPr="00E110AB" w14:paraId="30EC4748" w14:textId="77777777" w:rsidTr="008A44F3">
        <w:trPr>
          <w:trHeight w:val="300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3310" w14:textId="77777777" w:rsidR="00126A98" w:rsidRPr="00E110AB" w:rsidRDefault="00126A98" w:rsidP="00445C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CD78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Cardiac origi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5AB8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,6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34CA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39,9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EB18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4.1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DD05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3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F8D6" w14:textId="52631A4D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2.67</w:t>
            </w:r>
            <w:r w:rsidR="00D33179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3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F280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DA4A" w14:textId="3EF4CDDF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22</w:t>
            </w:r>
            <w:r w:rsidR="00D33179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6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0ECA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07</w:t>
            </w:r>
          </w:p>
        </w:tc>
      </w:tr>
      <w:tr w:rsidR="009A3DE5" w:rsidRPr="00E110AB" w14:paraId="69BF8BEF" w14:textId="77777777" w:rsidTr="008A44F3">
        <w:trPr>
          <w:trHeight w:val="300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5E35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Initial rhythm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1B47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VF/pV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4EBA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,3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30E6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6,8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E728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9.3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D042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67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4EF1" w14:textId="508AABF1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55.46</w:t>
            </w:r>
            <w:r w:rsidR="00D33179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81.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3AA8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33.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2754" w14:textId="72F324C6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27.49</w:t>
            </w:r>
            <w:r w:rsidR="00D33179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41.5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BBBA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45</w:t>
            </w:r>
          </w:p>
        </w:tc>
      </w:tr>
      <w:tr w:rsidR="009A3DE5" w:rsidRPr="00E110AB" w14:paraId="35A296C3" w14:textId="77777777" w:rsidTr="008A44F3">
        <w:trPr>
          <w:trHeight w:val="300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46F5" w14:textId="77777777" w:rsidR="00126A98" w:rsidRPr="00E110AB" w:rsidRDefault="00126A98" w:rsidP="00445C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1DDD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PE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80AC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5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3B12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25,0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13A8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2.1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E002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6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8D9C" w14:textId="74D6B32B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5.03</w:t>
            </w:r>
            <w:r w:rsidR="00D33179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7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6E32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5.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2372" w14:textId="6BA4608B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4.74</w:t>
            </w:r>
            <w:r w:rsidR="00D33179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7.1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977E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11</w:t>
            </w:r>
          </w:p>
        </w:tc>
      </w:tr>
      <w:tr w:rsidR="009A3DE5" w:rsidRPr="00E110AB" w14:paraId="23BB31B4" w14:textId="77777777" w:rsidTr="008A44F3">
        <w:trPr>
          <w:trHeight w:val="300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9673" w14:textId="77777777" w:rsidR="00126A98" w:rsidRPr="00E110AB" w:rsidRDefault="00126A98" w:rsidP="00445C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8AED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Asysto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7512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1E9D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32,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363E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3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ADC2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BF05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10F5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87A9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0D39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A3DE5" w:rsidRPr="00E110AB" w14:paraId="4654BF23" w14:textId="77777777" w:rsidTr="008A44F3">
        <w:trPr>
          <w:trHeight w:val="300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92BE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Type of bystander-initiated CPR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6063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Chest compression–only CP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75E2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,1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1042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31,8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6D73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3.5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9477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8235" w14:textId="1C18B24E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40</w:t>
            </w:r>
            <w:r w:rsidR="00D33179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F12A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9DCC" w14:textId="7A7D0CE9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10</w:t>
            </w:r>
            <w:r w:rsidR="00D33179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4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3DCD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40</w:t>
            </w:r>
          </w:p>
        </w:tc>
      </w:tr>
      <w:tr w:rsidR="009A3DE5" w:rsidRPr="00E110AB" w14:paraId="0BBE890B" w14:textId="77777777" w:rsidTr="008A44F3">
        <w:trPr>
          <w:trHeight w:val="300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6E24" w14:textId="77777777" w:rsidR="00126A98" w:rsidRPr="00E110AB" w:rsidRDefault="00126A98" w:rsidP="00445C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3F68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Conventional CPR with rescue breat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5AEF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2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8113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3,9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B8A7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5.1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B728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2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673A" w14:textId="2A6537CA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95</w:t>
            </w:r>
            <w:r w:rsidR="00D33179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2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F2EA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C27E" w14:textId="0819FEA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98</w:t>
            </w:r>
            <w:r w:rsidR="00D33179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4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1A31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18</w:t>
            </w:r>
          </w:p>
        </w:tc>
      </w:tr>
      <w:tr w:rsidR="009A3DE5" w:rsidRPr="00E110AB" w14:paraId="46BAE26C" w14:textId="77777777" w:rsidTr="008A44F3">
        <w:trPr>
          <w:trHeight w:val="300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2A2A" w14:textId="77777777" w:rsidR="00126A98" w:rsidRPr="00E110AB" w:rsidRDefault="00126A98" w:rsidP="00445C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4575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No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55D1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6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3B98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28,1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1C0C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2.3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CC6E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6A29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6456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0EFC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A7EC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A3DE5" w:rsidRPr="00E110AB" w14:paraId="4BA028F6" w14:textId="77777777" w:rsidTr="008A44F3">
        <w:trPr>
          <w:trHeight w:val="300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3356" w14:textId="591D51AE" w:rsidR="00126A98" w:rsidRPr="00E110AB" w:rsidRDefault="009A3DE5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Shocks</w:t>
            </w:r>
            <w:r w:rsidR="00126A98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by public-access AEDs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2582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E011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,5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BEF8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62,4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2548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2.4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184B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C69F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7F46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A580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101F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A3DE5" w:rsidRPr="00E110AB" w14:paraId="62AD5545" w14:textId="77777777" w:rsidTr="008A44F3">
        <w:trPr>
          <w:trHeight w:val="300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4BF1" w14:textId="77777777" w:rsidR="00126A98" w:rsidRPr="00E110AB" w:rsidRDefault="00126A98" w:rsidP="00445C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4FF0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9FE6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4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221C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,4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40B3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30.0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D32A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6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DEAD" w14:textId="684AFDF8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5.01</w:t>
            </w:r>
            <w:r w:rsidR="00D33179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9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8CAE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D68B" w14:textId="1FFE00DE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61</w:t>
            </w:r>
            <w:r w:rsidR="00D33179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2.2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3231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30</w:t>
            </w:r>
          </w:p>
        </w:tc>
      </w:tr>
      <w:tr w:rsidR="009A3DE5" w:rsidRPr="00E110AB" w14:paraId="07A67AFA" w14:textId="77777777" w:rsidTr="008A44F3">
        <w:trPr>
          <w:trHeight w:val="300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363F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Advanced airway management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E43B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Endotracheal intuba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8101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C779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6,2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4B11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0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AA68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52D1" w14:textId="6E73FC18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17</w:t>
            </w:r>
            <w:r w:rsidR="00D33179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D924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2347" w14:textId="729B0E71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34</w:t>
            </w:r>
            <w:r w:rsidR="00D33179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5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3589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13</w:t>
            </w:r>
          </w:p>
        </w:tc>
      </w:tr>
      <w:tr w:rsidR="009A3DE5" w:rsidRPr="00E110AB" w14:paraId="297D220C" w14:textId="77777777" w:rsidTr="008A44F3">
        <w:trPr>
          <w:trHeight w:val="300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70C3" w14:textId="77777777" w:rsidR="00126A98" w:rsidRPr="00E110AB" w:rsidRDefault="00126A98" w:rsidP="00445C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9532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Supraglottic airwa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8D63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3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C9DB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23,6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CDEB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5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97D9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33C1" w14:textId="4185EA4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29</w:t>
            </w:r>
            <w:r w:rsidR="00D33179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375F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238E" w14:textId="49798EEB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34</w:t>
            </w:r>
            <w:r w:rsidR="00D33179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4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FBF1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17</w:t>
            </w:r>
          </w:p>
        </w:tc>
      </w:tr>
      <w:tr w:rsidR="009A3DE5" w:rsidRPr="00E110AB" w14:paraId="50970CF0" w14:textId="77777777" w:rsidTr="008A44F3">
        <w:trPr>
          <w:trHeight w:val="300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E380" w14:textId="77777777" w:rsidR="00126A98" w:rsidRPr="00E110AB" w:rsidRDefault="00126A98" w:rsidP="00445C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87BB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N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EFCC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,5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1716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34,0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86C0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4.5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5E4D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6EB1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310E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94C4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0343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A3DE5" w:rsidRPr="00E110AB" w14:paraId="2869E01E" w14:textId="77777777" w:rsidTr="008A44F3">
        <w:trPr>
          <w:trHeight w:val="300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26BB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Epinephrine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C213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538F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,7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43C8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40,9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174A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4.1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3E3C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6129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21CE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D9B8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2151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A3DE5" w:rsidRPr="00E110AB" w14:paraId="619F6063" w14:textId="77777777" w:rsidTr="008A44F3">
        <w:trPr>
          <w:trHeight w:val="300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A184" w14:textId="77777777" w:rsidR="00126A98" w:rsidRPr="00E110AB" w:rsidRDefault="00126A98" w:rsidP="00445C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E46D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E82A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2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6BEF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22,9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6DCA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1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C08A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4607" w14:textId="576CA124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24</w:t>
            </w:r>
            <w:r w:rsidR="00D33179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307E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2339" w14:textId="7D6EBEC3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29</w:t>
            </w:r>
            <w:r w:rsidR="00D33179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3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0632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11</w:t>
            </w:r>
          </w:p>
        </w:tc>
      </w:tr>
      <w:tr w:rsidR="009A3DE5" w:rsidRPr="00E110AB" w14:paraId="72523F39" w14:textId="77777777" w:rsidTr="008A44F3">
        <w:trPr>
          <w:trHeight w:val="300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A6F5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Response time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DB8D" w14:textId="3C4B4F3B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proofErr w:type="gramStart"/>
            <w:r w:rsidR="00265B53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one</w:t>
            </w:r>
            <w:proofErr w:type="gramEnd"/>
            <w:r w:rsidR="00265B53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minute </w:t>
            </w:r>
            <w:r w:rsidR="009A3DE5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increment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5BD4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C947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8CE6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20CE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6318" w14:textId="302B66E5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97</w:t>
            </w:r>
            <w:r w:rsidR="00D33179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448B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6482" w14:textId="0C173E94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89</w:t>
            </w:r>
            <w:r w:rsidR="00D33179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9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AB2A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03</w:t>
            </w:r>
          </w:p>
        </w:tc>
      </w:tr>
      <w:tr w:rsidR="009A3DE5" w:rsidRPr="00E110AB" w14:paraId="5B26DCD1" w14:textId="77777777" w:rsidTr="008A44F3">
        <w:trPr>
          <w:trHeight w:val="300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6D29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Holiday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96B0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9AC7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5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B104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7,8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AF6E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3.0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0C04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D55C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1771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2EE8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407D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A3DE5" w:rsidRPr="00E110AB" w14:paraId="064B333E" w14:textId="77777777" w:rsidTr="008A44F3">
        <w:trPr>
          <w:trHeight w:val="300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1CDB" w14:textId="77777777" w:rsidR="00126A98" w:rsidRPr="00E110AB" w:rsidRDefault="00126A98" w:rsidP="00445C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0314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0A7C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,3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E009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42,2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7A75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3.1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B564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A3D4" w14:textId="72C87001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87</w:t>
            </w:r>
            <w:r w:rsidR="00D33179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E870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E427" w14:textId="0E7DD811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88</w:t>
            </w:r>
            <w:r w:rsidR="00D33179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0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B9B6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00</w:t>
            </w:r>
          </w:p>
        </w:tc>
      </w:tr>
      <w:tr w:rsidR="009A3DE5" w:rsidRPr="00E110AB" w14:paraId="06DC0BA6" w14:textId="77777777" w:rsidTr="008A44F3">
        <w:trPr>
          <w:trHeight w:val="300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86E1" w14:textId="77777777" w:rsidR="00126A98" w:rsidRPr="00E110AB" w:rsidRDefault="00126A98" w:rsidP="00445C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Daytime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166F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6D77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6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34D0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21,6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ED72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3.0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1F1C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2FD8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2D90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BAB7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CA4E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A3DE5" w:rsidRPr="00E110AB" w14:paraId="080F5965" w14:textId="77777777" w:rsidTr="008A44F3">
        <w:trPr>
          <w:trHeight w:val="300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95C7" w14:textId="77777777" w:rsidR="00126A98" w:rsidRPr="00E110AB" w:rsidRDefault="00126A98" w:rsidP="00445C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CF28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FF88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,1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E19D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26,0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42BC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4.2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2C7E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C3E7" w14:textId="0CD6C7D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69</w:t>
            </w:r>
            <w:r w:rsidR="00D33179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2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3E80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7636" w14:textId="26BD3768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12</w:t>
            </w:r>
            <w:r w:rsidR="00D33179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3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DAEB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03</w:t>
            </w:r>
          </w:p>
        </w:tc>
      </w:tr>
      <w:tr w:rsidR="009A3DE5" w:rsidRPr="00E110AB" w14:paraId="773AF1E1" w14:textId="77777777" w:rsidTr="008A44F3">
        <w:trPr>
          <w:trHeight w:val="300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1A02" w14:textId="72E8257B" w:rsidR="00126A98" w:rsidRPr="00E110AB" w:rsidRDefault="00126A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Dispatcher instruction, n</w:t>
            </w:r>
            <w:r w:rsidR="00371DA3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(%)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9FE9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77AD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8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ED02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26,3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324E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3.2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A63E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4C13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4D8A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A2C3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07F3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26A98" w:rsidRPr="00E110AB" w14:paraId="5340575F" w14:textId="77777777" w:rsidTr="008A44F3">
        <w:trPr>
          <w:trHeight w:val="300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47A4" w14:textId="77777777" w:rsidR="00126A98" w:rsidRPr="00E110AB" w:rsidRDefault="00126A98" w:rsidP="00445C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1EA4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5F08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,1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8D7F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37,5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27F1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3.0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041F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DC3F" w14:textId="44036261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85</w:t>
            </w:r>
            <w:r w:rsidR="00D33179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4591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835A" w14:textId="50E1F5A9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91</w:t>
            </w:r>
            <w:r w:rsidR="00D33179"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–</w:t>
            </w: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1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C599" w14:textId="77777777" w:rsidR="00126A98" w:rsidRPr="00E110AB" w:rsidRDefault="00126A98" w:rsidP="008A44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110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25</w:t>
            </w:r>
          </w:p>
        </w:tc>
      </w:tr>
    </w:tbl>
    <w:p w14:paraId="031E3B3C" w14:textId="77777777" w:rsidR="00126A98" w:rsidRPr="00E110AB" w:rsidRDefault="00126A98" w:rsidP="004836AF">
      <w:pPr>
        <w:adjustRightInd w:val="0"/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4E2AD9E4" w14:textId="49C00337" w:rsidR="00D84D72" w:rsidRPr="00E110AB" w:rsidRDefault="004836AF" w:rsidP="004836AF">
      <w:pPr>
        <w:adjustRightInd w:val="0"/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E110AB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Abbreviations: AED, automated external defibrillator; </w:t>
      </w:r>
      <w:r w:rsidRPr="00E110AB">
        <w:rPr>
          <w:rFonts w:ascii="Times New Roman" w:hAnsi="Times New Roman" w:cs="Times New Roman"/>
          <w:color w:val="000000" w:themeColor="text1"/>
          <w:sz w:val="22"/>
          <w:szCs w:val="22"/>
        </w:rPr>
        <w:t>CI</w:t>
      </w:r>
      <w:r w:rsidRPr="00E110AB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, confidence interval; CPR, cardiopulmonary resuscitation; </w:t>
      </w:r>
      <w:r w:rsidRPr="00E110AB">
        <w:rPr>
          <w:rFonts w:ascii="Times New Roman" w:hAnsi="Times New Roman" w:cs="Times New Roman"/>
          <w:color w:val="000000" w:themeColor="text1"/>
          <w:sz w:val="22"/>
          <w:szCs w:val="22"/>
        </w:rPr>
        <w:t>PEA</w:t>
      </w:r>
      <w:r w:rsidRPr="00E110AB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, pulseless electrical activity; </w:t>
      </w:r>
      <w:r w:rsidRPr="00E110AB">
        <w:rPr>
          <w:rFonts w:ascii="Times New Roman" w:hAnsi="Times New Roman" w:cs="Times New Roman"/>
          <w:color w:val="000000" w:themeColor="text1"/>
          <w:sz w:val="22"/>
          <w:szCs w:val="22"/>
        </w:rPr>
        <w:t>pVT</w:t>
      </w:r>
      <w:r w:rsidRPr="00E110AB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, pulseless ventricular tachycardia; SOE, state of emergency; </w:t>
      </w:r>
      <w:r w:rsidRPr="00E110AB">
        <w:rPr>
          <w:rFonts w:ascii="Times New Roman" w:hAnsi="Times New Roman" w:cs="Times New Roman"/>
          <w:color w:val="000000" w:themeColor="text1"/>
          <w:sz w:val="22"/>
          <w:szCs w:val="22"/>
        </w:rPr>
        <w:t>VF</w:t>
      </w:r>
      <w:r w:rsidRPr="00E110AB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, ventricular fibrillation; </w:t>
      </w:r>
      <w:r w:rsidR="002C0EE7" w:rsidRPr="00E110AB">
        <w:rPr>
          <w:rFonts w:ascii="Times New Roman" w:hAnsi="Times New Roman" w:cs="Times New Roman"/>
          <w:color w:val="000000" w:themeColor="text1"/>
          <w:sz w:val="22"/>
          <w:szCs w:val="22"/>
        </w:rPr>
        <w:t>REF</w:t>
      </w:r>
      <w:r w:rsidRPr="00E110AB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="002C0EE7" w:rsidRPr="00E110A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E110AB"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2"/>
        </w:rPr>
        <w:t>reference</w:t>
      </w:r>
      <w:r w:rsidR="00373E1C" w:rsidRPr="00E110AB"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2"/>
        </w:rPr>
        <w:t>; VIF, variance inflation factor</w:t>
      </w:r>
    </w:p>
    <w:sectPr w:rsidR="00D84D72" w:rsidRPr="00E110AB" w:rsidSect="00DB314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0F432A" w14:textId="77777777" w:rsidR="00AE4DBE" w:rsidRDefault="00AE4DBE" w:rsidP="00E110AB">
      <w:r>
        <w:separator/>
      </w:r>
    </w:p>
  </w:endnote>
  <w:endnote w:type="continuationSeparator" w:id="0">
    <w:p w14:paraId="44E7EB71" w14:textId="77777777" w:rsidR="00AE4DBE" w:rsidRDefault="00AE4DBE" w:rsidP="00E110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sukushi A Round Gothic Bold">
    <w:panose1 w:val="02020700000000000000"/>
    <w:charset w:val="80"/>
    <w:family w:val="roman"/>
    <w:pitch w:val="variable"/>
    <w:sig w:usb0="00000003" w:usb1="0AC71C10" w:usb2="00000012" w:usb3="00000000" w:csb0="00020005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497CD6" w14:textId="77777777" w:rsidR="00E110AB" w:rsidRDefault="00E110AB">
    <w:pPr>
      <w:pStyle w:val="af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28283F" w14:textId="77777777" w:rsidR="00E110AB" w:rsidRPr="00E110AB" w:rsidRDefault="00E110AB">
    <w:pPr>
      <w:pStyle w:val="af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53BF5A" w14:textId="77777777" w:rsidR="00E110AB" w:rsidRPr="00E110AB" w:rsidRDefault="00E110AB">
    <w:pPr>
      <w:pStyle w:val="af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12D0AF" w14:textId="77777777" w:rsidR="00AE4DBE" w:rsidRDefault="00AE4DBE" w:rsidP="00E110AB">
      <w:r>
        <w:separator/>
      </w:r>
    </w:p>
  </w:footnote>
  <w:footnote w:type="continuationSeparator" w:id="0">
    <w:p w14:paraId="02D1E70C" w14:textId="77777777" w:rsidR="00AE4DBE" w:rsidRDefault="00AE4DBE" w:rsidP="00E110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892FBB" w14:textId="77777777" w:rsidR="00E110AB" w:rsidRDefault="00E110AB">
    <w:pPr>
      <w:pStyle w:val="af1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234FFD" w14:textId="77777777" w:rsidR="00E110AB" w:rsidRPr="00E110AB" w:rsidRDefault="00E110AB">
    <w:pPr>
      <w:pStyle w:val="af1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DFEBAB" w14:textId="77777777" w:rsidR="00E110AB" w:rsidRPr="00E110AB" w:rsidRDefault="00E110AB">
    <w:pPr>
      <w:pStyle w:val="af1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3F1878"/>
    <w:multiLevelType w:val="multilevel"/>
    <w:tmpl w:val="DC3CA2FC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18B468F5"/>
    <w:multiLevelType w:val="hybridMultilevel"/>
    <w:tmpl w:val="F7E250A8"/>
    <w:lvl w:ilvl="0" w:tplc="1DBC09C0">
      <w:start w:val="1"/>
      <w:numFmt w:val="decimal"/>
      <w:lvlText w:val="%1."/>
      <w:lvlJc w:val="left"/>
      <w:pPr>
        <w:ind w:left="425" w:hanging="425"/>
      </w:pPr>
    </w:lvl>
    <w:lvl w:ilvl="1" w:tplc="5EAC7EA8" w:tentative="1">
      <w:start w:val="1"/>
      <w:numFmt w:val="lowerLetter"/>
      <w:lvlText w:val="%2."/>
      <w:lvlJc w:val="left"/>
      <w:pPr>
        <w:ind w:left="1440" w:hanging="360"/>
      </w:pPr>
    </w:lvl>
    <w:lvl w:ilvl="2" w:tplc="65EED5DC" w:tentative="1">
      <w:start w:val="1"/>
      <w:numFmt w:val="lowerRoman"/>
      <w:lvlText w:val="%3."/>
      <w:lvlJc w:val="right"/>
      <w:pPr>
        <w:ind w:left="2160" w:hanging="180"/>
      </w:pPr>
    </w:lvl>
    <w:lvl w:ilvl="3" w:tplc="028C19FE" w:tentative="1">
      <w:start w:val="1"/>
      <w:numFmt w:val="decimal"/>
      <w:lvlText w:val="%4."/>
      <w:lvlJc w:val="left"/>
      <w:pPr>
        <w:ind w:left="2880" w:hanging="360"/>
      </w:pPr>
    </w:lvl>
    <w:lvl w:ilvl="4" w:tplc="65E455C8" w:tentative="1">
      <w:start w:val="1"/>
      <w:numFmt w:val="lowerLetter"/>
      <w:lvlText w:val="%5."/>
      <w:lvlJc w:val="left"/>
      <w:pPr>
        <w:ind w:left="3600" w:hanging="360"/>
      </w:pPr>
    </w:lvl>
    <w:lvl w:ilvl="5" w:tplc="3B3CC3BA" w:tentative="1">
      <w:start w:val="1"/>
      <w:numFmt w:val="lowerRoman"/>
      <w:lvlText w:val="%6."/>
      <w:lvlJc w:val="right"/>
      <w:pPr>
        <w:ind w:left="4320" w:hanging="180"/>
      </w:pPr>
    </w:lvl>
    <w:lvl w:ilvl="6" w:tplc="44BC2E56" w:tentative="1">
      <w:start w:val="1"/>
      <w:numFmt w:val="decimal"/>
      <w:lvlText w:val="%7."/>
      <w:lvlJc w:val="left"/>
      <w:pPr>
        <w:ind w:left="5040" w:hanging="360"/>
      </w:pPr>
    </w:lvl>
    <w:lvl w:ilvl="7" w:tplc="E99CBDFA" w:tentative="1">
      <w:start w:val="1"/>
      <w:numFmt w:val="lowerLetter"/>
      <w:lvlText w:val="%8."/>
      <w:lvlJc w:val="left"/>
      <w:pPr>
        <w:ind w:left="5760" w:hanging="360"/>
      </w:pPr>
    </w:lvl>
    <w:lvl w:ilvl="8" w:tplc="AD3093E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70079B"/>
    <w:multiLevelType w:val="hybridMultilevel"/>
    <w:tmpl w:val="464431E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E17AC5"/>
    <w:multiLevelType w:val="multilevel"/>
    <w:tmpl w:val="442EEF50"/>
    <w:lvl w:ilvl="0">
      <w:start w:val="1"/>
      <w:numFmt w:val="decimal"/>
      <w:lvlText w:val="%1.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57F63AAE"/>
    <w:multiLevelType w:val="hybridMultilevel"/>
    <w:tmpl w:val="E79AAD1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4D2008"/>
    <w:multiLevelType w:val="multilevel"/>
    <w:tmpl w:val="F238D6AA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67EF1699"/>
    <w:multiLevelType w:val="multilevel"/>
    <w:tmpl w:val="6426885E"/>
    <w:lvl w:ilvl="0">
      <w:start w:val="1"/>
      <w:numFmt w:val="decimal"/>
      <w:pStyle w:val="MDPI71References"/>
      <w:lvlText w:val="%1."/>
      <w:lvlJc w:val="left"/>
      <w:pPr>
        <w:ind w:left="425" w:hanging="425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262491412">
    <w:abstractNumId w:val="0"/>
  </w:num>
  <w:num w:numId="2" w16cid:durableId="927159395">
    <w:abstractNumId w:val="5"/>
  </w:num>
  <w:num w:numId="3" w16cid:durableId="928461108">
    <w:abstractNumId w:val="6"/>
  </w:num>
  <w:num w:numId="4" w16cid:durableId="1738092766">
    <w:abstractNumId w:val="3"/>
  </w:num>
  <w:num w:numId="5" w16cid:durableId="1294167730">
    <w:abstractNumId w:val="1"/>
  </w:num>
  <w:num w:numId="6" w16cid:durableId="1444109145">
    <w:abstractNumId w:val="4"/>
  </w:num>
  <w:num w:numId="7" w16cid:durableId="20074347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3148"/>
    <w:rsid w:val="000812ED"/>
    <w:rsid w:val="000B2D19"/>
    <w:rsid w:val="000B4C27"/>
    <w:rsid w:val="000D7E45"/>
    <w:rsid w:val="00103E87"/>
    <w:rsid w:val="00116313"/>
    <w:rsid w:val="00126A98"/>
    <w:rsid w:val="00223C36"/>
    <w:rsid w:val="00265B53"/>
    <w:rsid w:val="002C0EE7"/>
    <w:rsid w:val="002D3181"/>
    <w:rsid w:val="00371DA3"/>
    <w:rsid w:val="00373E1C"/>
    <w:rsid w:val="00462F10"/>
    <w:rsid w:val="004836AF"/>
    <w:rsid w:val="00585C63"/>
    <w:rsid w:val="00601D8E"/>
    <w:rsid w:val="00616F98"/>
    <w:rsid w:val="00690E8E"/>
    <w:rsid w:val="006F559C"/>
    <w:rsid w:val="007427F8"/>
    <w:rsid w:val="00846D4B"/>
    <w:rsid w:val="008A44F3"/>
    <w:rsid w:val="008D7A14"/>
    <w:rsid w:val="00910380"/>
    <w:rsid w:val="00940080"/>
    <w:rsid w:val="0094268C"/>
    <w:rsid w:val="009A3DE5"/>
    <w:rsid w:val="009C223B"/>
    <w:rsid w:val="00A22202"/>
    <w:rsid w:val="00A55ADB"/>
    <w:rsid w:val="00AE4DBE"/>
    <w:rsid w:val="00C42AB7"/>
    <w:rsid w:val="00C63E61"/>
    <w:rsid w:val="00CE341A"/>
    <w:rsid w:val="00D14A03"/>
    <w:rsid w:val="00D33179"/>
    <w:rsid w:val="00D84D72"/>
    <w:rsid w:val="00DB3148"/>
    <w:rsid w:val="00DD499B"/>
    <w:rsid w:val="00DE03F8"/>
    <w:rsid w:val="00E110AB"/>
    <w:rsid w:val="00E23D61"/>
    <w:rsid w:val="00E70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2527CC3"/>
  <w15:chartTrackingRefBased/>
  <w15:docId w15:val="{9B95125B-5F4E-8A44-B66F-ACB735CBC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link w:val="40"/>
    <w:rsid w:val="00126A98"/>
    <w:pPr>
      <w:keepNext/>
      <w:ind w:left="400"/>
      <w:outlineLvl w:val="3"/>
    </w:pPr>
    <w:rPr>
      <w:b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見出し 4 (文字)"/>
    <w:basedOn w:val="a0"/>
    <w:link w:val="4"/>
    <w:rsid w:val="00126A98"/>
    <w:rPr>
      <w:b/>
    </w:rPr>
  </w:style>
  <w:style w:type="paragraph" w:styleId="1">
    <w:name w:val="toc 1"/>
    <w:basedOn w:val="a"/>
    <w:rsid w:val="00126A98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rsid w:val="00126A98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rsid w:val="00126A98"/>
    <w:pPr>
      <w:spacing w:line="360" w:lineRule="auto"/>
    </w:pPr>
    <w:rPr>
      <w:rFonts w:ascii="Calibri" w:eastAsia="Calibri" w:hAnsi="Calibri" w:cs="Calibri"/>
      <w:sz w:val="22"/>
    </w:rPr>
  </w:style>
  <w:style w:type="paragraph" w:styleId="41">
    <w:name w:val="toc 4"/>
    <w:basedOn w:val="a"/>
    <w:rsid w:val="00126A98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rsid w:val="00126A98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rsid w:val="00126A98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rsid w:val="00126A98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rsid w:val="00126A98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rsid w:val="00126A98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rsid w:val="00126A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126A98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sid w:val="00126A98"/>
    <w:rPr>
      <w:sz w:val="18"/>
    </w:rPr>
  </w:style>
  <w:style w:type="character" w:styleId="a5">
    <w:name w:val="endnote reference"/>
    <w:basedOn w:val="a0"/>
    <w:rsid w:val="00126A98"/>
    <w:rPr>
      <w:vertAlign w:val="superscript"/>
    </w:rPr>
  </w:style>
  <w:style w:type="character" w:styleId="a6">
    <w:name w:val="footnote reference"/>
    <w:basedOn w:val="a0"/>
    <w:rsid w:val="00126A98"/>
    <w:rPr>
      <w:vertAlign w:val="superscript"/>
    </w:rPr>
  </w:style>
  <w:style w:type="paragraph" w:styleId="a7">
    <w:name w:val="annotation text"/>
    <w:basedOn w:val="a"/>
    <w:link w:val="a8"/>
    <w:uiPriority w:val="99"/>
    <w:rsid w:val="00126A98"/>
    <w:pPr>
      <w:jc w:val="left"/>
    </w:pPr>
    <w:rPr>
      <w:rFonts w:ascii="Calibri" w:eastAsia="Calibri" w:hAnsi="Calibri" w:cs="Calibri"/>
      <w:sz w:val="20"/>
    </w:rPr>
  </w:style>
  <w:style w:type="character" w:customStyle="1" w:styleId="a8">
    <w:name w:val="コメント文字列 (文字)"/>
    <w:basedOn w:val="a0"/>
    <w:link w:val="a7"/>
    <w:uiPriority w:val="99"/>
    <w:rsid w:val="00126A98"/>
    <w:rPr>
      <w:rFonts w:ascii="Calibri" w:eastAsia="Calibri" w:hAnsi="Calibri" w:cs="Calibri"/>
      <w:sz w:val="20"/>
    </w:rPr>
  </w:style>
  <w:style w:type="character" w:styleId="a9">
    <w:name w:val="Hyperlink"/>
    <w:basedOn w:val="a0"/>
    <w:uiPriority w:val="99"/>
    <w:rsid w:val="00126A98"/>
    <w:rPr>
      <w:color w:val="0563C1"/>
      <w:u w:val="single"/>
    </w:rPr>
  </w:style>
  <w:style w:type="character" w:customStyle="1" w:styleId="UnresolvedMention1">
    <w:name w:val="Unresolved Mention1"/>
    <w:basedOn w:val="a0"/>
    <w:rsid w:val="00126A98"/>
    <w:rPr>
      <w:color w:val="605E5C"/>
    </w:rPr>
  </w:style>
  <w:style w:type="paragraph" w:styleId="aa">
    <w:name w:val="List Paragraph"/>
    <w:basedOn w:val="a"/>
    <w:rsid w:val="00126A98"/>
    <w:pPr>
      <w:ind w:left="840"/>
    </w:pPr>
  </w:style>
  <w:style w:type="paragraph" w:customStyle="1" w:styleId="MDPI71References">
    <w:name w:val="MDPI_7.1_References"/>
    <w:qFormat/>
    <w:rsid w:val="00126A98"/>
    <w:pPr>
      <w:numPr>
        <w:numId w:val="3"/>
      </w:numPr>
      <w:snapToGrid w:val="0"/>
      <w:spacing w:line="228" w:lineRule="auto"/>
      <w:jc w:val="both"/>
    </w:pPr>
    <w:rPr>
      <w:rFonts w:ascii="Palatino Linotype" w:eastAsia="Palatino Linotype" w:hAnsi="Palatino Linotype" w:cs="Palatino Linotype"/>
      <w:color w:val="000000"/>
      <w:sz w:val="18"/>
    </w:rPr>
  </w:style>
  <w:style w:type="paragraph" w:customStyle="1" w:styleId="MDPI41tablecaption">
    <w:name w:val="MDPI_4.1_table_caption"/>
    <w:rsid w:val="00126A98"/>
    <w:pPr>
      <w:snapToGrid w:val="0"/>
      <w:spacing w:before="240" w:after="120" w:line="228" w:lineRule="auto"/>
      <w:ind w:left="2608"/>
    </w:pPr>
    <w:rPr>
      <w:rFonts w:ascii="Palatino Linotype" w:eastAsia="Palatino Linotype" w:hAnsi="Palatino Linotype" w:cs="Palatino Linotype"/>
      <w:color w:val="000000"/>
      <w:sz w:val="18"/>
    </w:rPr>
  </w:style>
  <w:style w:type="character" w:styleId="ab">
    <w:name w:val="FollowedHyperlink"/>
    <w:basedOn w:val="a0"/>
    <w:uiPriority w:val="99"/>
    <w:rsid w:val="00126A98"/>
    <w:rPr>
      <w:color w:val="954F72"/>
      <w:u w:val="single"/>
    </w:rPr>
  </w:style>
  <w:style w:type="paragraph" w:styleId="ac">
    <w:name w:val="annotation subject"/>
    <w:basedOn w:val="a7"/>
    <w:link w:val="ad"/>
    <w:rsid w:val="00126A98"/>
    <w:rPr>
      <w:b/>
    </w:rPr>
  </w:style>
  <w:style w:type="character" w:customStyle="1" w:styleId="ad">
    <w:name w:val="コメント内容 (文字)"/>
    <w:basedOn w:val="a8"/>
    <w:link w:val="ac"/>
    <w:rsid w:val="00126A98"/>
    <w:rPr>
      <w:rFonts w:ascii="Calibri" w:eastAsia="Calibri" w:hAnsi="Calibri" w:cs="Calibri"/>
      <w:b/>
      <w:sz w:val="20"/>
    </w:rPr>
  </w:style>
  <w:style w:type="paragraph" w:styleId="ae">
    <w:name w:val="Revision"/>
    <w:rsid w:val="00126A98"/>
  </w:style>
  <w:style w:type="character" w:customStyle="1" w:styleId="UnresolvedMention2">
    <w:name w:val="Unresolved Mention2"/>
    <w:basedOn w:val="a0"/>
    <w:rsid w:val="00126A98"/>
    <w:rPr>
      <w:color w:val="605E5C"/>
    </w:rPr>
  </w:style>
  <w:style w:type="paragraph" w:styleId="af">
    <w:name w:val="Balloon Text"/>
    <w:basedOn w:val="a"/>
    <w:link w:val="af0"/>
    <w:rsid w:val="00126A98"/>
    <w:rPr>
      <w:rFonts w:ascii="Segoe UI" w:eastAsia="Segoe UI" w:hAnsi="Segoe UI" w:cs="Segoe UI"/>
      <w:sz w:val="18"/>
    </w:rPr>
  </w:style>
  <w:style w:type="character" w:customStyle="1" w:styleId="af0">
    <w:name w:val="吹き出し (文字)"/>
    <w:basedOn w:val="a0"/>
    <w:link w:val="af"/>
    <w:rsid w:val="00126A98"/>
    <w:rPr>
      <w:rFonts w:ascii="Segoe UI" w:eastAsia="Segoe UI" w:hAnsi="Segoe UI" w:cs="Segoe UI"/>
      <w:sz w:val="18"/>
    </w:rPr>
  </w:style>
  <w:style w:type="paragraph" w:styleId="af1">
    <w:name w:val="header"/>
    <w:basedOn w:val="a"/>
    <w:link w:val="af2"/>
    <w:rsid w:val="00126A98"/>
    <w:pPr>
      <w:tabs>
        <w:tab w:val="center" w:pos="4513"/>
        <w:tab w:val="right" w:pos="9026"/>
      </w:tabs>
    </w:pPr>
  </w:style>
  <w:style w:type="character" w:customStyle="1" w:styleId="af2">
    <w:name w:val="ヘッダー (文字)"/>
    <w:basedOn w:val="a0"/>
    <w:link w:val="af1"/>
    <w:rsid w:val="00126A98"/>
  </w:style>
  <w:style w:type="paragraph" w:styleId="af3">
    <w:name w:val="footer"/>
    <w:basedOn w:val="a"/>
    <w:link w:val="af4"/>
    <w:uiPriority w:val="99"/>
    <w:rsid w:val="00126A98"/>
    <w:pPr>
      <w:tabs>
        <w:tab w:val="center" w:pos="4513"/>
        <w:tab w:val="right" w:pos="9026"/>
      </w:tabs>
    </w:pPr>
  </w:style>
  <w:style w:type="character" w:customStyle="1" w:styleId="af4">
    <w:name w:val="フッター (文字)"/>
    <w:basedOn w:val="a0"/>
    <w:link w:val="af3"/>
    <w:uiPriority w:val="99"/>
    <w:rsid w:val="00126A98"/>
  </w:style>
  <w:style w:type="paragraph" w:styleId="Web">
    <w:name w:val="Normal (Web)"/>
    <w:basedOn w:val="a"/>
    <w:uiPriority w:val="99"/>
    <w:qFormat/>
    <w:rsid w:val="00126A98"/>
    <w:rPr>
      <w:rFonts w:ascii="Times New Roman" w:eastAsia="Times New Roman" w:hAnsi="Times New Roman" w:cs="Times New Roman"/>
      <w:sz w:val="24"/>
    </w:rPr>
  </w:style>
  <w:style w:type="paragraph" w:customStyle="1" w:styleId="TableList">
    <w:name w:val="Table List"/>
    <w:basedOn w:val="a"/>
    <w:rsid w:val="00126A98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sid w:val="00126A98"/>
    <w:rPr>
      <w:shd w:val="clear" w:color="auto" w:fill="D0FCE2"/>
    </w:rPr>
  </w:style>
  <w:style w:type="character" w:customStyle="1" w:styleId="FamilyName">
    <w:name w:val="Family Name"/>
    <w:basedOn w:val="a0"/>
    <w:rsid w:val="00126A98"/>
    <w:rPr>
      <w:shd w:val="clear" w:color="auto" w:fill="88F4BE"/>
    </w:rPr>
  </w:style>
  <w:style w:type="paragraph" w:customStyle="1" w:styleId="List8">
    <w:name w:val="List 8"/>
    <w:basedOn w:val="a"/>
    <w:rsid w:val="00126A98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sid w:val="00126A98"/>
    <w:rPr>
      <w:shd w:val="clear" w:color="auto" w:fill="FFE3C9"/>
    </w:rPr>
  </w:style>
  <w:style w:type="paragraph" w:customStyle="1" w:styleId="TableNote">
    <w:name w:val="Table Note"/>
    <w:basedOn w:val="a"/>
    <w:rsid w:val="00126A98"/>
    <w:rPr>
      <w:rFonts w:ascii="Calibri" w:eastAsia="Calibri" w:hAnsi="Calibri" w:cs="Calibri"/>
      <w:sz w:val="18"/>
    </w:rPr>
  </w:style>
  <w:style w:type="character" w:customStyle="1" w:styleId="Postcode">
    <w:name w:val="Postcode"/>
    <w:basedOn w:val="a0"/>
    <w:rsid w:val="00126A98"/>
    <w:rPr>
      <w:shd w:val="clear" w:color="auto" w:fill="BEBEBE"/>
    </w:rPr>
  </w:style>
  <w:style w:type="paragraph" w:customStyle="1" w:styleId="Correspondence">
    <w:name w:val="Correspondence"/>
    <w:basedOn w:val="a"/>
    <w:rsid w:val="00126A98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GrantID">
    <w:name w:val="Grant ID"/>
    <w:basedOn w:val="a0"/>
    <w:rsid w:val="00126A98"/>
    <w:rPr>
      <w:shd w:val="clear" w:color="auto" w:fill="DDA5FF"/>
    </w:rPr>
  </w:style>
  <w:style w:type="paragraph" w:customStyle="1" w:styleId="Annotation">
    <w:name w:val="Annotation"/>
    <w:basedOn w:val="a"/>
    <w:rsid w:val="00126A98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rsid w:val="00126A98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rsid w:val="00126A98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f5">
    <w:name w:val="footnote text"/>
    <w:basedOn w:val="a"/>
    <w:link w:val="af6"/>
    <w:rsid w:val="00126A98"/>
    <w:rPr>
      <w:rFonts w:ascii="Calibri" w:eastAsia="Calibri" w:hAnsi="Calibri" w:cs="Calibri"/>
    </w:rPr>
  </w:style>
  <w:style w:type="character" w:customStyle="1" w:styleId="af6">
    <w:name w:val="脚注文字列 (文字)"/>
    <w:basedOn w:val="a0"/>
    <w:link w:val="af5"/>
    <w:rsid w:val="00126A98"/>
    <w:rPr>
      <w:rFonts w:ascii="Calibri" w:eastAsia="Calibri" w:hAnsi="Calibri" w:cs="Calibri"/>
    </w:rPr>
  </w:style>
  <w:style w:type="paragraph" w:customStyle="1" w:styleId="Formula">
    <w:name w:val="Formula"/>
    <w:basedOn w:val="a"/>
    <w:rsid w:val="00126A98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rsid w:val="00126A98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rsid w:val="00126A98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sid w:val="00126A98"/>
    <w:rPr>
      <w:shd w:val="clear" w:color="auto" w:fill="FFC391"/>
      <w:vertAlign w:val="baseline"/>
    </w:rPr>
  </w:style>
  <w:style w:type="paragraph" w:customStyle="1" w:styleId="Keywords">
    <w:name w:val="Keywords"/>
    <w:basedOn w:val="a"/>
    <w:rsid w:val="00126A98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sid w:val="00126A98"/>
    <w:rPr>
      <w:shd w:val="clear" w:color="auto" w:fill="D1FFB5"/>
    </w:rPr>
  </w:style>
  <w:style w:type="paragraph" w:styleId="20">
    <w:name w:val="List 2"/>
    <w:basedOn w:val="a"/>
    <w:rsid w:val="00126A98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sid w:val="00126A98"/>
    <w:rPr>
      <w:shd w:val="clear" w:color="auto" w:fill="FFCFD7"/>
    </w:rPr>
  </w:style>
  <w:style w:type="paragraph" w:styleId="af7">
    <w:name w:val="endnote text"/>
    <w:basedOn w:val="a"/>
    <w:link w:val="af8"/>
    <w:rsid w:val="00126A98"/>
    <w:rPr>
      <w:rFonts w:ascii="Calibri" w:eastAsia="Calibri" w:hAnsi="Calibri" w:cs="Calibri"/>
    </w:rPr>
  </w:style>
  <w:style w:type="character" w:customStyle="1" w:styleId="af8">
    <w:name w:val="文末脚注文字列 (文字)"/>
    <w:basedOn w:val="a0"/>
    <w:link w:val="af7"/>
    <w:rsid w:val="00126A98"/>
    <w:rPr>
      <w:rFonts w:ascii="Calibri" w:eastAsia="Calibri" w:hAnsi="Calibri" w:cs="Calibri"/>
    </w:rPr>
  </w:style>
  <w:style w:type="paragraph" w:styleId="af9">
    <w:name w:val="Block Text"/>
    <w:basedOn w:val="a"/>
    <w:rsid w:val="00126A98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rsid w:val="00126A98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City">
    <w:name w:val="City"/>
    <w:basedOn w:val="a0"/>
    <w:rsid w:val="00126A98"/>
    <w:rPr>
      <w:shd w:val="clear" w:color="auto" w:fill="D7D7D7"/>
    </w:rPr>
  </w:style>
  <w:style w:type="character" w:customStyle="1" w:styleId="Region">
    <w:name w:val="Region"/>
    <w:basedOn w:val="a0"/>
    <w:rsid w:val="00126A98"/>
    <w:rPr>
      <w:shd w:val="clear" w:color="auto" w:fill="D8E9EE"/>
    </w:rPr>
  </w:style>
  <w:style w:type="character" w:customStyle="1" w:styleId="DatabaseLink">
    <w:name w:val="Database Link"/>
    <w:basedOn w:val="a0"/>
    <w:rsid w:val="00126A98"/>
    <w:rPr>
      <w:shd w:val="clear" w:color="auto" w:fill="AFBEFF"/>
    </w:rPr>
  </w:style>
  <w:style w:type="paragraph" w:styleId="42">
    <w:name w:val="List 4"/>
    <w:basedOn w:val="a"/>
    <w:rsid w:val="00126A98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rsid w:val="00126A98"/>
    <w:pPr>
      <w:numPr>
        <w:ilvl w:val="8"/>
      </w:numPr>
      <w:ind w:left="1440"/>
      <w:outlineLvl w:val="8"/>
    </w:pPr>
    <w:rPr>
      <w:sz w:val="22"/>
    </w:rPr>
  </w:style>
  <w:style w:type="paragraph" w:customStyle="1" w:styleId="Glossary">
    <w:name w:val="Glossary"/>
    <w:basedOn w:val="a"/>
    <w:rsid w:val="00126A98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rsid w:val="00126A98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sid w:val="00126A98"/>
    <w:rPr>
      <w:shd w:val="clear" w:color="auto" w:fill="97C5D1"/>
    </w:rPr>
  </w:style>
  <w:style w:type="paragraph" w:customStyle="1" w:styleId="Acknowledgements">
    <w:name w:val="Acknowledgements"/>
    <w:basedOn w:val="a"/>
    <w:rsid w:val="00126A98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sid w:val="00126A98"/>
    <w:rPr>
      <w:shd w:val="clear" w:color="auto" w:fill="FFEDF0"/>
    </w:rPr>
  </w:style>
  <w:style w:type="paragraph" w:styleId="afa">
    <w:name w:val="Normal Indent"/>
    <w:basedOn w:val="a"/>
    <w:qFormat/>
    <w:rsid w:val="00126A98"/>
    <w:pPr>
      <w:ind w:firstLine="480"/>
    </w:pPr>
    <w:rPr>
      <w:sz w:val="22"/>
    </w:rPr>
  </w:style>
  <w:style w:type="character" w:customStyle="1" w:styleId="ArticleTitle">
    <w:name w:val="Article Title"/>
    <w:basedOn w:val="a0"/>
    <w:qFormat/>
    <w:rsid w:val="00126A98"/>
    <w:rPr>
      <w:shd w:val="clear" w:color="auto" w:fill="E9F9FF"/>
    </w:rPr>
  </w:style>
  <w:style w:type="character" w:customStyle="1" w:styleId="VolumeNumber">
    <w:name w:val="Volume Number"/>
    <w:basedOn w:val="a0"/>
    <w:rsid w:val="00126A98"/>
    <w:rPr>
      <w:shd w:val="clear" w:color="auto" w:fill="EDF0FF"/>
    </w:rPr>
  </w:style>
  <w:style w:type="character" w:customStyle="1" w:styleId="GeneSequence">
    <w:name w:val="Gene Sequence"/>
    <w:basedOn w:val="a0"/>
    <w:rsid w:val="00126A98"/>
    <w:rPr>
      <w:shd w:val="clear" w:color="auto" w:fill="FFCDF2"/>
    </w:rPr>
  </w:style>
  <w:style w:type="paragraph" w:customStyle="1" w:styleId="List6">
    <w:name w:val="List 6"/>
    <w:basedOn w:val="a"/>
    <w:rsid w:val="00126A98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  <w:rsid w:val="00126A98"/>
    <w:rPr>
      <w:shd w:val="clear" w:color="auto" w:fill="CDD5FF"/>
    </w:rPr>
  </w:style>
  <w:style w:type="paragraph" w:styleId="afb">
    <w:name w:val="List"/>
    <w:basedOn w:val="a"/>
    <w:rsid w:val="00126A98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sid w:val="00126A98"/>
    <w:rPr>
      <w:shd w:val="clear" w:color="auto" w:fill="FFF6A4"/>
    </w:rPr>
  </w:style>
  <w:style w:type="paragraph" w:customStyle="1" w:styleId="Biography">
    <w:name w:val="Biography"/>
    <w:basedOn w:val="a"/>
    <w:rsid w:val="00126A98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0">
    <w:name w:val="List 3"/>
    <w:basedOn w:val="a"/>
    <w:rsid w:val="00126A98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sid w:val="00126A98"/>
    <w:rPr>
      <w:shd w:val="clear" w:color="auto" w:fill="FFAFBC"/>
    </w:rPr>
  </w:style>
  <w:style w:type="paragraph" w:customStyle="1" w:styleId="Surtitle">
    <w:name w:val="Surtitle"/>
    <w:basedOn w:val="a"/>
    <w:qFormat/>
    <w:rsid w:val="00126A98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rsid w:val="00126A98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sid w:val="00126A98"/>
    <w:rPr>
      <w:shd w:val="clear" w:color="auto" w:fill="F0F0F0"/>
    </w:rPr>
  </w:style>
  <w:style w:type="character" w:customStyle="1" w:styleId="Heading">
    <w:name w:val="Heading:"/>
    <w:basedOn w:val="a0"/>
    <w:rsid w:val="00126A98"/>
    <w:rPr>
      <w:color w:val="5B89C1"/>
    </w:rPr>
  </w:style>
  <w:style w:type="character" w:customStyle="1" w:styleId="Source">
    <w:name w:val="Source"/>
    <w:basedOn w:val="a0"/>
    <w:rsid w:val="00126A98"/>
    <w:rPr>
      <w:shd w:val="clear" w:color="auto" w:fill="C1EDFF"/>
    </w:rPr>
  </w:style>
  <w:style w:type="paragraph" w:styleId="afc">
    <w:name w:val="Subtitle"/>
    <w:basedOn w:val="a"/>
    <w:link w:val="afd"/>
    <w:qFormat/>
    <w:rsid w:val="00126A98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afd">
    <w:name w:val="副題 (文字)"/>
    <w:basedOn w:val="a0"/>
    <w:link w:val="afc"/>
    <w:rsid w:val="00126A98"/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sid w:val="00126A98"/>
    <w:rPr>
      <w:shd w:val="clear" w:color="auto" w:fill="91E0FF"/>
    </w:rPr>
  </w:style>
  <w:style w:type="paragraph" w:customStyle="1" w:styleId="Statement">
    <w:name w:val="Statement"/>
    <w:basedOn w:val="a"/>
    <w:rsid w:val="00126A98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rsid w:val="00126A98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rsid w:val="00126A98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rsid w:val="00126A98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a0"/>
    <w:rsid w:val="00126A98"/>
    <w:rPr>
      <w:shd w:val="clear" w:color="auto" w:fill="FFF9C9"/>
    </w:rPr>
  </w:style>
  <w:style w:type="paragraph" w:customStyle="1" w:styleId="QuotationSource">
    <w:name w:val="Quotation Source"/>
    <w:basedOn w:val="a"/>
    <w:rsid w:val="00126A98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  <w:rsid w:val="00126A98"/>
    <w:rPr>
      <w:shd w:val="clear" w:color="auto" w:fill="F9EDFF"/>
    </w:rPr>
  </w:style>
  <w:style w:type="paragraph" w:customStyle="1" w:styleId="ChapterNumber">
    <w:name w:val="Chapter Number"/>
    <w:basedOn w:val="a"/>
    <w:rsid w:val="00126A98"/>
    <w:rPr>
      <w:rFonts w:ascii="Calibri" w:eastAsia="Calibri" w:hAnsi="Calibri" w:cs="Calibri"/>
    </w:rPr>
  </w:style>
  <w:style w:type="paragraph" w:styleId="50">
    <w:name w:val="List 5"/>
    <w:basedOn w:val="a"/>
    <w:rsid w:val="00126A98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a"/>
    <w:rsid w:val="00126A98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Publisher">
    <w:name w:val="Publisher"/>
    <w:basedOn w:val="a0"/>
    <w:rsid w:val="00126A98"/>
    <w:rPr>
      <w:shd w:val="clear" w:color="auto" w:fill="F2DDFF"/>
    </w:rPr>
  </w:style>
  <w:style w:type="paragraph" w:styleId="afe">
    <w:name w:val="caption"/>
    <w:basedOn w:val="a"/>
    <w:rsid w:val="00126A98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rsid w:val="00126A98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rsid w:val="00126A98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styleId="aff">
    <w:name w:val="line number"/>
    <w:basedOn w:val="a0"/>
    <w:uiPriority w:val="99"/>
    <w:rsid w:val="00126A98"/>
  </w:style>
  <w:style w:type="character" w:customStyle="1" w:styleId="UnresolvedMention3">
    <w:name w:val="Unresolved Mention3"/>
    <w:basedOn w:val="a0"/>
    <w:uiPriority w:val="99"/>
    <w:rsid w:val="00126A98"/>
    <w:rPr>
      <w:color w:val="605E5C"/>
      <w:shd w:val="clear" w:color="auto" w:fill="E1DFDD"/>
    </w:rPr>
  </w:style>
  <w:style w:type="character" w:styleId="aff0">
    <w:name w:val="Emphasis"/>
    <w:basedOn w:val="a0"/>
    <w:uiPriority w:val="20"/>
    <w:qFormat/>
    <w:rsid w:val="00126A98"/>
    <w:rPr>
      <w:i/>
      <w:iCs/>
    </w:rPr>
  </w:style>
  <w:style w:type="paragraph" w:customStyle="1" w:styleId="msonormal0">
    <w:name w:val="msonormal"/>
    <w:basedOn w:val="a"/>
    <w:rsid w:val="00126A9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font5">
    <w:name w:val="font5"/>
    <w:basedOn w:val="a"/>
    <w:rsid w:val="00126A98"/>
    <w:pPr>
      <w:widowControl/>
      <w:spacing w:before="100" w:beforeAutospacing="1" w:after="100" w:afterAutospacing="1"/>
      <w:jc w:val="left"/>
    </w:pPr>
    <w:rPr>
      <w:rFonts w:ascii="Tsukushi A Round Gothic Bold" w:eastAsia="ＭＳ Ｐゴシック" w:hAnsi="Tsukushi A Round Gothic Bold" w:cs="ＭＳ Ｐゴシック"/>
      <w:kern w:val="0"/>
      <w:sz w:val="12"/>
      <w:szCs w:val="12"/>
    </w:rPr>
  </w:style>
  <w:style w:type="paragraph" w:customStyle="1" w:styleId="xl65">
    <w:name w:val="xl65"/>
    <w:basedOn w:val="a"/>
    <w:rsid w:val="00126A98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66">
    <w:name w:val="xl66"/>
    <w:basedOn w:val="a"/>
    <w:rsid w:val="00126A98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67">
    <w:name w:val="xl67"/>
    <w:basedOn w:val="a"/>
    <w:rsid w:val="00126A9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000000"/>
      <w:kern w:val="0"/>
      <w:sz w:val="24"/>
    </w:rPr>
  </w:style>
  <w:style w:type="paragraph" w:customStyle="1" w:styleId="xl68">
    <w:name w:val="xl68"/>
    <w:basedOn w:val="a"/>
    <w:rsid w:val="00126A98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69">
    <w:name w:val="xl69"/>
    <w:basedOn w:val="a"/>
    <w:rsid w:val="00126A98"/>
    <w:pPr>
      <w:widowControl/>
      <w:shd w:val="clear" w:color="000000" w:fill="D0CECE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70">
    <w:name w:val="xl70"/>
    <w:basedOn w:val="a"/>
    <w:rsid w:val="00126A98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71">
    <w:name w:val="xl71"/>
    <w:basedOn w:val="a"/>
    <w:rsid w:val="00126A9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72">
    <w:name w:val="xl72"/>
    <w:basedOn w:val="a"/>
    <w:rsid w:val="00126A98"/>
    <w:pPr>
      <w:widowControl/>
      <w:shd w:val="clear" w:color="000000" w:fill="D0CECE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73">
    <w:name w:val="xl73"/>
    <w:basedOn w:val="a"/>
    <w:rsid w:val="00126A98"/>
    <w:pPr>
      <w:widowControl/>
      <w:pBdr>
        <w:bottom w:val="single" w:sz="4" w:space="0" w:color="auto"/>
      </w:pBdr>
      <w:shd w:val="clear" w:color="000000" w:fill="D0CECE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105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8</Pages>
  <Words>1797</Words>
  <Characters>10246</Characters>
  <Application>Microsoft Office Word</Application>
  <DocSecurity>0</DocSecurity>
  <Lines>85</Lines>
  <Paragraphs>24</Paragraphs>
  <ScaleCrop>false</ScaleCrop>
  <Company/>
  <LinksUpToDate>false</LinksUpToDate>
  <CharactersWithSpaces>1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細見　早苗</cp:lastModifiedBy>
  <cp:revision>33</cp:revision>
  <dcterms:created xsi:type="dcterms:W3CDTF">2022-08-22T07:00:00Z</dcterms:created>
  <dcterms:modified xsi:type="dcterms:W3CDTF">2022-08-26T11:47:00Z</dcterms:modified>
</cp:coreProperties>
</file>